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E8507" w14:textId="3B4C2D0E" w:rsidR="00C36B91" w:rsidRDefault="00C36B91" w:rsidP="00F867D4">
      <w:pPr>
        <w:spacing w:before="240" w:after="160"/>
        <w:rPr>
          <w:ins w:id="0" w:author="Brad Wright" w:date="2022-01-20T09:00:00Z"/>
          <w:b/>
          <w:bCs/>
          <w:noProof/>
          <w:lang w:val="en-US"/>
        </w:rPr>
      </w:pPr>
      <w:ins w:id="1" w:author="Brad Wright" w:date="2022-01-20T09:00:00Z">
        <w:r>
          <w:rPr>
            <w:b/>
            <w:bCs/>
            <w:noProof/>
            <w:lang w:val="en-US"/>
          </w:rPr>
          <w:t>Supplementary Tables.</w:t>
        </w:r>
      </w:ins>
    </w:p>
    <w:p w14:paraId="08EB8111" w14:textId="77777777" w:rsidR="00D76FB0" w:rsidRPr="00D76FB0" w:rsidRDefault="00D76FB0" w:rsidP="00D76FB0">
      <w:pPr>
        <w:autoSpaceDE w:val="0"/>
        <w:autoSpaceDN w:val="0"/>
        <w:adjustRightInd w:val="0"/>
        <w:spacing w:line="240" w:lineRule="auto"/>
        <w:rPr>
          <w:ins w:id="2" w:author="Brad Wright" w:date="2022-01-20T09:01:00Z"/>
          <w:rFonts w:eastAsiaTheme="minorHAnsi"/>
          <w:b/>
          <w:bCs/>
          <w:lang w:val="en-US" w:eastAsia="en-US"/>
        </w:rPr>
      </w:pPr>
      <w:ins w:id="3" w:author="Brad Wright" w:date="2022-01-20T09:01:00Z">
        <w:r w:rsidRPr="00D76FB0">
          <w:rPr>
            <w:rFonts w:eastAsiaTheme="minorHAnsi"/>
            <w:lang w:eastAsia="en-US"/>
          </w:rPr>
          <w:t xml:space="preserve">Supplementary Table 1. </w:t>
        </w:r>
        <w:r w:rsidRPr="00D76FB0">
          <w:rPr>
            <w:rFonts w:eastAsiaTheme="minorHAnsi"/>
            <w:lang w:val="en-US" w:eastAsia="en-US"/>
          </w:rPr>
          <w:t>Assessing the direct and interactive effects of academic stress (ERI ratio), gender and heart rate variability on performance of simple (DET-VR) and choice reaction time (IDN-VR).</w:t>
        </w:r>
      </w:ins>
    </w:p>
    <w:p w14:paraId="4DC325A4" w14:textId="77777777" w:rsidR="00D76FB0" w:rsidRPr="00D76FB0" w:rsidRDefault="00D76FB0" w:rsidP="00D76FB0">
      <w:pPr>
        <w:autoSpaceDE w:val="0"/>
        <w:autoSpaceDN w:val="0"/>
        <w:adjustRightInd w:val="0"/>
        <w:spacing w:line="240" w:lineRule="auto"/>
        <w:rPr>
          <w:ins w:id="4" w:author="Brad Wright" w:date="2022-01-20T09:01:00Z"/>
          <w:rFonts w:eastAsiaTheme="minorHAnsi"/>
          <w:b/>
          <w:bCs/>
          <w:lang w:val="en-US" w:eastAsia="en-US"/>
        </w:rPr>
      </w:pPr>
    </w:p>
    <w:tbl>
      <w:tblPr>
        <w:tblW w:w="9217" w:type="dxa"/>
        <w:tblInd w:w="-426" w:type="dxa"/>
        <w:tblLook w:val="04A0" w:firstRow="1" w:lastRow="0" w:firstColumn="1" w:lastColumn="0" w:noHBand="0" w:noVBand="1"/>
      </w:tblPr>
      <w:tblGrid>
        <w:gridCol w:w="2269"/>
        <w:gridCol w:w="567"/>
        <w:gridCol w:w="850"/>
        <w:gridCol w:w="756"/>
        <w:gridCol w:w="841"/>
        <w:gridCol w:w="42"/>
        <w:gridCol w:w="594"/>
        <w:gridCol w:w="886"/>
        <w:gridCol w:w="756"/>
        <w:gridCol w:w="1024"/>
        <w:gridCol w:w="636"/>
      </w:tblGrid>
      <w:tr w:rsidR="00D76FB0" w:rsidRPr="00D76FB0" w14:paraId="48EAD851" w14:textId="77777777" w:rsidTr="00F05357">
        <w:trPr>
          <w:gridAfter w:val="1"/>
          <w:wAfter w:w="632" w:type="dxa"/>
          <w:trHeight w:val="288"/>
          <w:ins w:id="5" w:author="Brad Wright" w:date="2022-01-20T09:01:00Z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F4D2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56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F9E0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ind w:left="744"/>
              <w:rPr>
                <w:ins w:id="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DET-VR</w:t>
              </w:r>
            </w:ins>
          </w:p>
        </w:tc>
        <w:tc>
          <w:tcPr>
            <w:tcW w:w="326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DB32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ind w:left="520" w:firstLine="282"/>
              <w:rPr>
                <w:ins w:id="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IDN-VR</w:t>
              </w:r>
            </w:ins>
          </w:p>
        </w:tc>
      </w:tr>
      <w:tr w:rsidR="00D76FB0" w:rsidRPr="00D76FB0" w14:paraId="60AE451E" w14:textId="77777777" w:rsidTr="00F05357">
        <w:trPr>
          <w:trHeight w:val="288"/>
          <w:ins w:id="11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7C61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Predictors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9716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4" w:author="Brad Wright" w:date="2022-01-20T09:01:00Z"/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ins w:id="15" w:author="Brad Wright" w:date="2022-01-20T09:01:00Z">
              <w:r w:rsidRPr="00D76FB0">
                <w:rPr>
                  <w:rFonts w:eastAsiaTheme="minorHAnsi"/>
                  <w:i/>
                  <w:iCs/>
                  <w:sz w:val="22"/>
                  <w:szCs w:val="22"/>
                  <w:lang w:val="en-US" w:eastAsia="en-US"/>
                </w:rPr>
                <w:t>β</w:t>
              </w:r>
            </w:ins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1EF4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se</w:t>
              </w:r>
            </w:ins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4924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8" w:author="Brad Wright" w:date="2022-01-20T09:01:00Z"/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ins w:id="19" w:author="Brad Wright" w:date="2022-01-20T09:01:00Z">
              <w:r w:rsidRPr="00D76FB0">
                <w:rPr>
                  <w:rFonts w:eastAsiaTheme="minorHAnsi"/>
                  <w:i/>
                  <w:iCs/>
                  <w:sz w:val="22"/>
                  <w:szCs w:val="22"/>
                  <w:lang w:val="en-US" w:eastAsia="en-US"/>
                </w:rPr>
                <w:t>t</w:t>
              </w:r>
            </w:ins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9D0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0" w:author="Brad Wright" w:date="2022-01-20T09:01:00Z"/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ins w:id="21" w:author="Brad Wright" w:date="2022-01-20T09:01:00Z">
              <w:r w:rsidRPr="00D76FB0">
                <w:rPr>
                  <w:rFonts w:eastAsiaTheme="minorHAnsi"/>
                  <w:i/>
                  <w:iCs/>
                  <w:sz w:val="22"/>
                  <w:szCs w:val="22"/>
                  <w:lang w:val="en-US" w:eastAsia="en-US"/>
                </w:rPr>
                <w:t>p</w:t>
              </w:r>
            </w:ins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032A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2" w:author="Brad Wright" w:date="2022-01-20T09:01:00Z"/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ins w:id="23" w:author="Brad Wright" w:date="2022-01-20T09:01:00Z">
              <w:r w:rsidRPr="00D76FB0">
                <w:rPr>
                  <w:rFonts w:eastAsiaTheme="minorHAnsi"/>
                  <w:i/>
                  <w:iCs/>
                  <w:sz w:val="22"/>
                  <w:szCs w:val="22"/>
                  <w:lang w:val="en-US" w:eastAsia="en-US"/>
                </w:rPr>
                <w:t>β</w:t>
              </w:r>
            </w:ins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3222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se</w:t>
              </w:r>
            </w:ins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F0DF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6" w:author="Brad Wright" w:date="2022-01-20T09:01:00Z"/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ins w:id="27" w:author="Brad Wright" w:date="2022-01-20T09:01:00Z">
              <w:r w:rsidRPr="00D76FB0">
                <w:rPr>
                  <w:rFonts w:eastAsiaTheme="minorHAnsi"/>
                  <w:i/>
                  <w:iCs/>
                  <w:sz w:val="22"/>
                  <w:szCs w:val="22"/>
                  <w:lang w:val="en-US" w:eastAsia="en-US"/>
                </w:rPr>
                <w:t>t</w:t>
              </w:r>
            </w:ins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2E0B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8" w:author="Brad Wright" w:date="2022-01-20T09:01:00Z"/>
                <w:rFonts w:eastAsiaTheme="minorHAnsi"/>
                <w:i/>
                <w:iCs/>
                <w:sz w:val="22"/>
                <w:szCs w:val="22"/>
                <w:lang w:val="en-US" w:eastAsia="en-US"/>
              </w:rPr>
            </w:pPr>
            <w:ins w:id="29" w:author="Brad Wright" w:date="2022-01-20T09:01:00Z">
              <w:r w:rsidRPr="00D76FB0">
                <w:rPr>
                  <w:rFonts w:eastAsiaTheme="minorHAnsi"/>
                  <w:i/>
                  <w:iCs/>
                  <w:sz w:val="22"/>
                  <w:szCs w:val="22"/>
                  <w:lang w:val="en-US" w:eastAsia="en-US"/>
                </w:rPr>
                <w:t>p</w:t>
              </w:r>
            </w:ins>
          </w:p>
        </w:tc>
      </w:tr>
      <w:tr w:rsidR="00D76FB0" w:rsidRPr="00D76FB0" w14:paraId="39A0DBBF" w14:textId="77777777" w:rsidTr="00F05357">
        <w:trPr>
          <w:trHeight w:val="288"/>
          <w:ins w:id="30" w:author="Brad Wright" w:date="2022-01-20T09:01:00Z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8A1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3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3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ERI ratio (continuous)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17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3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3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50</w:t>
              </w:r>
            </w:ins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C0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3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3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74</w:t>
              </w:r>
            </w:ins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BE3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3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3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561</w:t>
              </w:r>
            </w:ins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1C6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3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4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576</w:t>
              </w:r>
            </w:ins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C90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4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4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198</w:t>
              </w:r>
            </w:ins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2E9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4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4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4</w:t>
              </w:r>
            </w:ins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BB6F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4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4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2.106</w:t>
              </w:r>
            </w:ins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58BB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4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4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037</w:t>
              </w:r>
            </w:ins>
          </w:p>
        </w:tc>
      </w:tr>
      <w:tr w:rsidR="00D76FB0" w:rsidRPr="00D76FB0" w14:paraId="188A0A0A" w14:textId="77777777" w:rsidTr="00F05357">
        <w:trPr>
          <w:trHeight w:val="288"/>
          <w:ins w:id="49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F1BF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5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5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Gender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118B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5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5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36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D5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5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5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76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77A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5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5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470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CD4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5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5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858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2EA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6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6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113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4A1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6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6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7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417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6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6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1.459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49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6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6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147</w:t>
              </w:r>
            </w:ins>
          </w:p>
        </w:tc>
      </w:tr>
      <w:tr w:rsidR="00D76FB0" w:rsidRPr="00D76FB0" w14:paraId="5A00FFF5" w14:textId="77777777" w:rsidTr="00F05357">
        <w:trPr>
          <w:trHeight w:val="288"/>
          <w:ins w:id="68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CDC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6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7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LF/HF CONVIRT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18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7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7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81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294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7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7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76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84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7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7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761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94B1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7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7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448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F8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7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8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74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71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8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8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10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0A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8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8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689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6EDD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8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8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492</w:t>
              </w:r>
            </w:ins>
          </w:p>
        </w:tc>
      </w:tr>
      <w:tr w:rsidR="00D76FB0" w:rsidRPr="00D76FB0" w14:paraId="09FF30AA" w14:textId="77777777" w:rsidTr="00F05357">
        <w:trPr>
          <w:trHeight w:val="288"/>
          <w:ins w:id="87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49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8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8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Age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5D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9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9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27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C61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9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9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72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20EB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9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9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377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D39B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9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9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701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B1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9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9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41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29D3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0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0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8281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0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0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543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CA2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0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0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588</w:t>
              </w:r>
            </w:ins>
          </w:p>
        </w:tc>
      </w:tr>
      <w:tr w:rsidR="00D76FB0" w:rsidRPr="00D76FB0" w14:paraId="5B720FC2" w14:textId="77777777" w:rsidTr="00F05357">
        <w:trPr>
          <w:trHeight w:val="288"/>
          <w:ins w:id="106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D1F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0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0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Overcommitment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D0D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0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1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47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DCE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1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1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86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98C2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1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1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541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2AE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1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1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590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FDB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1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1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64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43DA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1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2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B0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2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2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705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944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2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2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482</w:t>
              </w:r>
            </w:ins>
          </w:p>
        </w:tc>
      </w:tr>
      <w:tr w:rsidR="00D76FB0" w:rsidRPr="00D76FB0" w14:paraId="54A3DE11" w14:textId="77777777" w:rsidTr="00F05357">
        <w:trPr>
          <w:trHeight w:val="288"/>
          <w:ins w:id="125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1C0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2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2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Anxiety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984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2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2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19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193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3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3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0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210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3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3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210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AB9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3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3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834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9F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3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3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98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CD2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3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3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2936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4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4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1.078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082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4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4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283</w:t>
              </w:r>
            </w:ins>
          </w:p>
        </w:tc>
      </w:tr>
      <w:tr w:rsidR="00D76FB0" w:rsidRPr="00D76FB0" w14:paraId="110CE61B" w14:textId="77777777" w:rsidTr="00F05357">
        <w:trPr>
          <w:trHeight w:val="288"/>
          <w:ins w:id="144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1DC6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4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4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Fatigue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087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4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4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63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F81A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4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5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86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7BD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5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5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732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1C6A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5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5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465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58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5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5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57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7A0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5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5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3AE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5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6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643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C1B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6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6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949</w:t>
              </w:r>
            </w:ins>
          </w:p>
        </w:tc>
      </w:tr>
      <w:tr w:rsidR="00D76FB0" w:rsidRPr="00D76FB0" w14:paraId="734C84C0" w14:textId="77777777" w:rsidTr="00F05357">
        <w:trPr>
          <w:trHeight w:val="288"/>
          <w:ins w:id="163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5BA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6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6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LF/HF baseline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25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6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6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23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8B33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6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6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9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D0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7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7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228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2D03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7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7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820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584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7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7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32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23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7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7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10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93FF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7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7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310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936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8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8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757</w:t>
              </w:r>
            </w:ins>
          </w:p>
        </w:tc>
      </w:tr>
      <w:tr w:rsidR="00D76FB0" w:rsidRPr="00D76FB0" w14:paraId="49BFECDE" w14:textId="77777777" w:rsidTr="00F05357">
        <w:trPr>
          <w:trHeight w:val="288"/>
          <w:ins w:id="182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B6E1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8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8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ERI ratio x LF/HF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BCC4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8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8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63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BAE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8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8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3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8D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8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9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680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6D2D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9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9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497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37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9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9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139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08D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9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9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8E1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9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19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1.441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31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19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0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152</w:t>
              </w:r>
            </w:ins>
          </w:p>
        </w:tc>
      </w:tr>
      <w:tr w:rsidR="00D76FB0" w:rsidRPr="00D76FB0" w14:paraId="0E2DA1A0" w14:textId="77777777" w:rsidTr="00F05357">
        <w:trPr>
          <w:trHeight w:val="288"/>
          <w:ins w:id="201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CD60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0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0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ERI ratio x Gender</w:t>
              </w:r>
            </w:ins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5B6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0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0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058</w:t>
              </w:r>
            </w:ins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FF26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0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0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78</w:t>
              </w:r>
            </w:ins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4B6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0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0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745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7FFE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10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11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445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FDC0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12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13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0.113</w:t>
              </w:r>
            </w:ins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DB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14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15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81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7622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16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17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-1.396</w:t>
              </w:r>
            </w:ins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B79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18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19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164</w:t>
              </w:r>
            </w:ins>
          </w:p>
        </w:tc>
      </w:tr>
      <w:tr w:rsidR="00D76FB0" w:rsidRPr="00D76FB0" w14:paraId="5F6FBA71" w14:textId="77777777" w:rsidTr="00F05357">
        <w:trPr>
          <w:trHeight w:val="288"/>
          <w:ins w:id="220" w:author="Brad Wright" w:date="2022-01-20T09:01:00Z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213D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2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2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ERI ratio x LF/HF x Gender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D7C8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2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2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42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FD7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2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2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5</w:t>
              </w:r>
            </w:ins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3743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2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2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438</w:t>
              </w:r>
            </w:ins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E34D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29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30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662</w:t>
              </w:r>
            </w:ins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D245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31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32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079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7DFB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33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34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0.09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C2A7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35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36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 xml:space="preserve"> 0.797</w:t>
              </w:r>
            </w:ins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4A8C" w14:textId="77777777" w:rsidR="00D76FB0" w:rsidRPr="00D76FB0" w:rsidRDefault="00D76FB0" w:rsidP="00D76FB0">
            <w:pPr>
              <w:autoSpaceDE w:val="0"/>
              <w:autoSpaceDN w:val="0"/>
              <w:adjustRightInd w:val="0"/>
              <w:spacing w:line="240" w:lineRule="auto"/>
              <w:rPr>
                <w:ins w:id="237" w:author="Brad Wright" w:date="2022-01-20T09:01:00Z"/>
                <w:rFonts w:eastAsiaTheme="minorHAnsi"/>
                <w:sz w:val="22"/>
                <w:szCs w:val="22"/>
                <w:lang w:val="en-US" w:eastAsia="en-US"/>
              </w:rPr>
            </w:pPr>
            <w:ins w:id="238" w:author="Brad Wright" w:date="2022-01-20T09:01:00Z">
              <w:r w:rsidRPr="00D76FB0">
                <w:rPr>
                  <w:rFonts w:eastAsiaTheme="minorHAnsi"/>
                  <w:sz w:val="22"/>
                  <w:szCs w:val="22"/>
                  <w:lang w:val="en-US" w:eastAsia="en-US"/>
                </w:rPr>
                <w:t>.427</w:t>
              </w:r>
            </w:ins>
          </w:p>
        </w:tc>
      </w:tr>
    </w:tbl>
    <w:p w14:paraId="5C507C3B" w14:textId="77777777" w:rsidR="00D76FB0" w:rsidRPr="00D76FB0" w:rsidRDefault="00D76FB0" w:rsidP="00D76FB0">
      <w:pPr>
        <w:autoSpaceDE w:val="0"/>
        <w:autoSpaceDN w:val="0"/>
        <w:adjustRightInd w:val="0"/>
        <w:spacing w:line="240" w:lineRule="auto"/>
        <w:rPr>
          <w:ins w:id="239" w:author="Brad Wright" w:date="2022-01-20T09:01:00Z"/>
          <w:rFonts w:eastAsiaTheme="minorHAnsi"/>
          <w:sz w:val="22"/>
          <w:szCs w:val="22"/>
          <w:lang w:val="en-US" w:eastAsia="en-US"/>
        </w:rPr>
      </w:pPr>
      <w:ins w:id="240" w:author="Brad Wright" w:date="2022-01-20T09:01:00Z">
        <w:r w:rsidRPr="00D76FB0">
          <w:rPr>
            <w:rFonts w:eastAsiaTheme="minorHAnsi"/>
            <w:i/>
            <w:iCs/>
            <w:sz w:val="22"/>
            <w:szCs w:val="22"/>
            <w:lang w:val="en-US" w:eastAsia="en-US"/>
          </w:rPr>
          <w:t>Note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 xml:space="preserve">. DET-VR total model </w:t>
        </w:r>
        <w:r w:rsidRPr="00D76FB0">
          <w:rPr>
            <w:rFonts w:eastAsiaTheme="minorHAnsi"/>
            <w:i/>
            <w:iCs/>
            <w:sz w:val="22"/>
            <w:szCs w:val="22"/>
            <w:lang w:val="en-US" w:eastAsia="en-US"/>
          </w:rPr>
          <w:t>R</w:t>
        </w:r>
        <w:r w:rsidRPr="00D76FB0">
          <w:rPr>
            <w:rFonts w:eastAsiaTheme="minorHAnsi"/>
            <w:i/>
            <w:iCs/>
            <w:sz w:val="22"/>
            <w:szCs w:val="22"/>
            <w:vertAlign w:val="superscript"/>
            <w:lang w:val="en-US" w:eastAsia="en-US"/>
          </w:rPr>
          <w:t>2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 xml:space="preserve">= .04, </w:t>
        </w:r>
        <w:r w:rsidRPr="00D76FB0">
          <w:rPr>
            <w:rFonts w:eastAsiaTheme="minorHAnsi"/>
            <w:i/>
            <w:iCs/>
            <w:sz w:val="22"/>
            <w:szCs w:val="22"/>
            <w:lang w:val="en-US" w:eastAsia="en-US"/>
          </w:rPr>
          <w:t>F</w:t>
        </w:r>
        <w:r w:rsidRPr="00D76FB0">
          <w:rPr>
            <w:rFonts w:eastAsiaTheme="minorHAnsi"/>
            <w:sz w:val="22"/>
            <w:szCs w:val="22"/>
            <w:vertAlign w:val="subscript"/>
            <w:lang w:val="en-US" w:eastAsia="en-US"/>
          </w:rPr>
          <w:t xml:space="preserve">11,139 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 xml:space="preserve">= 0.432, </w:t>
        </w:r>
        <w:r w:rsidRPr="00D76FB0">
          <w:rPr>
            <w:rFonts w:eastAsiaTheme="minorHAnsi"/>
            <w:i/>
            <w:iCs/>
            <w:sz w:val="22"/>
            <w:szCs w:val="22"/>
            <w:lang w:val="en-US" w:eastAsia="en-US"/>
          </w:rPr>
          <w:t xml:space="preserve">p 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 xml:space="preserve">= .948; IDN-VR total model, </w:t>
        </w:r>
        <w:r w:rsidRPr="00D76FB0">
          <w:rPr>
            <w:rFonts w:eastAsiaTheme="minorHAnsi"/>
            <w:i/>
            <w:iCs/>
            <w:sz w:val="22"/>
            <w:szCs w:val="22"/>
            <w:lang w:val="en-US" w:eastAsia="en-US"/>
          </w:rPr>
          <w:t>R</w:t>
        </w:r>
        <w:r w:rsidRPr="00D76FB0">
          <w:rPr>
            <w:rFonts w:eastAsiaTheme="minorHAnsi"/>
            <w:i/>
            <w:iCs/>
            <w:sz w:val="22"/>
            <w:szCs w:val="22"/>
            <w:vertAlign w:val="superscript"/>
            <w:lang w:val="en-US" w:eastAsia="en-US"/>
          </w:rPr>
          <w:t>2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 xml:space="preserve">= .11, </w:t>
        </w:r>
        <w:r w:rsidRPr="00D76FB0">
          <w:rPr>
            <w:rFonts w:eastAsiaTheme="minorHAnsi"/>
            <w:i/>
            <w:iCs/>
            <w:sz w:val="22"/>
            <w:szCs w:val="22"/>
            <w:lang w:val="en-US" w:eastAsia="en-US"/>
          </w:rPr>
          <w:t>F</w:t>
        </w:r>
        <w:r w:rsidRPr="00D76FB0">
          <w:rPr>
            <w:rFonts w:eastAsiaTheme="minorHAnsi"/>
            <w:sz w:val="22"/>
            <w:szCs w:val="22"/>
            <w:vertAlign w:val="subscript"/>
            <w:lang w:val="en-US" w:eastAsia="en-US"/>
          </w:rPr>
          <w:t xml:space="preserve">11,136 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>= 1.380</w:t>
        </w:r>
        <w:r w:rsidRPr="00D76FB0">
          <w:rPr>
            <w:rFonts w:eastAsiaTheme="minorHAnsi"/>
            <w:i/>
            <w:iCs/>
            <w:sz w:val="22"/>
            <w:szCs w:val="22"/>
            <w:lang w:val="en-US" w:eastAsia="en-US"/>
          </w:rPr>
          <w:t xml:space="preserve">, p 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>=.183; Gender; 1= male, 2 = female. All covariates that define products were mean centred within the PRO</w:t>
        </w:r>
        <w:bookmarkStart w:id="241" w:name="_GoBack"/>
        <w:bookmarkEnd w:id="241"/>
        <w:r w:rsidRPr="00D76FB0">
          <w:rPr>
            <w:rFonts w:eastAsiaTheme="minorHAnsi"/>
            <w:sz w:val="22"/>
            <w:szCs w:val="22"/>
            <w:lang w:val="en-US" w:eastAsia="en-US"/>
          </w:rPr>
          <w:t>CESS program. Multivariate outliers (DET-VR, n = 11, IDN-VR, n = 14) were removed based on standardized residual, leverage, and covariance ratio scores for each regression.</w:t>
        </w:r>
      </w:ins>
    </w:p>
    <w:p w14:paraId="16BAD4F4" w14:textId="77777777" w:rsidR="00D76FB0" w:rsidRPr="00D76FB0" w:rsidRDefault="00D76FB0" w:rsidP="00D76FB0">
      <w:pPr>
        <w:autoSpaceDE w:val="0"/>
        <w:autoSpaceDN w:val="0"/>
        <w:adjustRightInd w:val="0"/>
        <w:spacing w:line="240" w:lineRule="auto"/>
        <w:rPr>
          <w:ins w:id="242" w:author="Brad Wright" w:date="2022-01-20T09:01:00Z"/>
          <w:rFonts w:eastAsiaTheme="minorHAnsi"/>
          <w:lang w:val="en-AU" w:eastAsia="en-US"/>
        </w:rPr>
      </w:pPr>
    </w:p>
    <w:p w14:paraId="18884F3D" w14:textId="77777777" w:rsidR="00D76FB0" w:rsidRPr="00D76FB0" w:rsidRDefault="00D76FB0" w:rsidP="00D76FB0">
      <w:pPr>
        <w:spacing w:before="120" w:line="240" w:lineRule="auto"/>
        <w:contextualSpacing/>
        <w:rPr>
          <w:ins w:id="243" w:author="Brad Wright" w:date="2022-01-20T09:01:00Z"/>
        </w:rPr>
      </w:pPr>
    </w:p>
    <w:p w14:paraId="3FD63C7D" w14:textId="77777777" w:rsidR="00D76FB0" w:rsidRPr="00D76FB0" w:rsidRDefault="00D76FB0" w:rsidP="00D76FB0">
      <w:pPr>
        <w:spacing w:before="120" w:line="240" w:lineRule="auto"/>
        <w:contextualSpacing/>
        <w:rPr>
          <w:ins w:id="244" w:author="Brad Wright" w:date="2022-01-20T09:01:00Z"/>
        </w:rPr>
      </w:pPr>
    </w:p>
    <w:p w14:paraId="18DB60BA" w14:textId="77777777" w:rsidR="00D76FB0" w:rsidRPr="00D76FB0" w:rsidRDefault="00D76FB0" w:rsidP="00D76FB0">
      <w:pPr>
        <w:spacing w:before="120" w:line="240" w:lineRule="auto"/>
        <w:contextualSpacing/>
        <w:rPr>
          <w:ins w:id="245" w:author="Brad Wright" w:date="2022-01-20T09:01:00Z"/>
          <w:b/>
          <w:bCs/>
          <w:lang w:val="en-US"/>
        </w:rPr>
      </w:pPr>
      <w:ins w:id="246" w:author="Brad Wright" w:date="2022-01-20T09:01:00Z">
        <w:r w:rsidRPr="00D76FB0">
          <w:t xml:space="preserve">Supplementary Table 2. </w:t>
        </w:r>
        <w:r w:rsidRPr="00D76FB0">
          <w:rPr>
            <w:lang w:val="en-US"/>
          </w:rPr>
          <w:t>Assessing the direct and interactive effects of academic stress (ERI ratio), gender, and heart rate variability on performance on saccadic reaction time (SAC-VR).</w:t>
        </w:r>
      </w:ins>
    </w:p>
    <w:tbl>
      <w:tblPr>
        <w:tblW w:w="5921" w:type="dxa"/>
        <w:tblLook w:val="04A0" w:firstRow="1" w:lastRow="0" w:firstColumn="1" w:lastColumn="0" w:noHBand="0" w:noVBand="1"/>
      </w:tblPr>
      <w:tblGrid>
        <w:gridCol w:w="2835"/>
        <w:gridCol w:w="818"/>
        <w:gridCol w:w="853"/>
        <w:gridCol w:w="814"/>
        <w:gridCol w:w="601"/>
      </w:tblGrid>
      <w:tr w:rsidR="00D76FB0" w:rsidRPr="00D76FB0" w14:paraId="4719F06E" w14:textId="77777777" w:rsidTr="00F05357">
        <w:trPr>
          <w:trHeight w:val="288"/>
          <w:ins w:id="247" w:author="Brad Wright" w:date="2022-01-20T09:01:00Z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31A86D4" w14:textId="77777777" w:rsidR="00D76FB0" w:rsidRPr="00D76FB0" w:rsidRDefault="00D76FB0" w:rsidP="00D76FB0">
            <w:pPr>
              <w:spacing w:line="240" w:lineRule="auto"/>
              <w:rPr>
                <w:ins w:id="248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</w:p>
        </w:tc>
        <w:tc>
          <w:tcPr>
            <w:tcW w:w="30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42E4" w14:textId="77777777" w:rsidR="00D76FB0" w:rsidRPr="00D76FB0" w:rsidRDefault="00D76FB0" w:rsidP="00D76FB0">
            <w:pPr>
              <w:spacing w:line="240" w:lineRule="auto"/>
              <w:jc w:val="center"/>
              <w:rPr>
                <w:ins w:id="249" w:author="Brad Wright" w:date="2022-01-20T09:01:00Z"/>
                <w:sz w:val="22"/>
                <w:szCs w:val="22"/>
                <w:lang w:val="en-US" w:eastAsia="en-AU"/>
              </w:rPr>
            </w:pPr>
            <w:ins w:id="250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SAC-VR</w:t>
              </w:r>
            </w:ins>
          </w:p>
        </w:tc>
      </w:tr>
      <w:tr w:rsidR="00D76FB0" w:rsidRPr="00D76FB0" w14:paraId="75B8450F" w14:textId="77777777" w:rsidTr="00F05357">
        <w:trPr>
          <w:trHeight w:val="288"/>
          <w:ins w:id="251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9905D" w14:textId="77777777" w:rsidR="00D76FB0" w:rsidRPr="00D76FB0" w:rsidRDefault="00D76FB0" w:rsidP="00D76FB0">
            <w:pPr>
              <w:spacing w:line="240" w:lineRule="auto"/>
              <w:rPr>
                <w:ins w:id="252" w:author="Brad Wright" w:date="2022-01-20T09:01:00Z"/>
                <w:sz w:val="22"/>
                <w:szCs w:val="22"/>
                <w:lang w:val="en-US" w:eastAsia="en-AU"/>
              </w:rPr>
            </w:pPr>
            <w:ins w:id="253" w:author="Brad Wright" w:date="2022-01-20T09:01:00Z">
              <w:r w:rsidRPr="00D76FB0">
                <w:rPr>
                  <w:sz w:val="22"/>
                  <w:szCs w:val="22"/>
                  <w:lang w:val="en-US" w:eastAsia="en-AU"/>
                </w:rPr>
                <w:t>Predictors</w:t>
              </w:r>
            </w:ins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28E9" w14:textId="77777777" w:rsidR="00D76FB0" w:rsidRPr="00D76FB0" w:rsidRDefault="00D76FB0" w:rsidP="00D76FB0">
            <w:pPr>
              <w:spacing w:line="240" w:lineRule="auto"/>
              <w:jc w:val="center"/>
              <w:rPr>
                <w:ins w:id="254" w:author="Brad Wright" w:date="2022-01-20T09:01:00Z"/>
                <w:i/>
                <w:iCs/>
                <w:color w:val="000000"/>
                <w:sz w:val="22"/>
                <w:szCs w:val="22"/>
                <w:lang w:val="en-US" w:eastAsia="en-AU"/>
              </w:rPr>
            </w:pPr>
            <w:ins w:id="255" w:author="Brad Wright" w:date="2022-01-20T09:01:00Z">
              <w:r w:rsidRPr="00D76FB0">
                <w:rPr>
                  <w:i/>
                  <w:iCs/>
                  <w:color w:val="000000"/>
                  <w:sz w:val="22"/>
                  <w:szCs w:val="22"/>
                  <w:lang w:val="en-US" w:eastAsia="en-AU"/>
                </w:rPr>
                <w:t>β</w:t>
              </w:r>
            </w:ins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466B" w14:textId="77777777" w:rsidR="00D76FB0" w:rsidRPr="00D76FB0" w:rsidRDefault="00D76FB0" w:rsidP="00D76FB0">
            <w:pPr>
              <w:spacing w:line="240" w:lineRule="auto"/>
              <w:jc w:val="center"/>
              <w:rPr>
                <w:ins w:id="256" w:author="Brad Wright" w:date="2022-01-20T09:01:00Z"/>
                <w:i/>
                <w:iCs/>
                <w:color w:val="000000"/>
                <w:sz w:val="22"/>
                <w:szCs w:val="22"/>
                <w:lang w:val="en-US" w:eastAsia="en-AU"/>
              </w:rPr>
            </w:pPr>
            <w:ins w:id="257" w:author="Brad Wright" w:date="2022-01-20T09:01:00Z">
              <w:r w:rsidRPr="00D76FB0">
                <w:rPr>
                  <w:i/>
                  <w:iCs/>
                  <w:color w:val="000000"/>
                  <w:sz w:val="22"/>
                  <w:szCs w:val="22"/>
                  <w:lang w:val="en-US" w:eastAsia="en-AU"/>
                </w:rPr>
                <w:t>se</w:t>
              </w:r>
            </w:ins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2D31" w14:textId="77777777" w:rsidR="00D76FB0" w:rsidRPr="00D76FB0" w:rsidRDefault="00D76FB0" w:rsidP="00D76FB0">
            <w:pPr>
              <w:spacing w:line="240" w:lineRule="auto"/>
              <w:jc w:val="center"/>
              <w:rPr>
                <w:ins w:id="258" w:author="Brad Wright" w:date="2022-01-20T09:01:00Z"/>
                <w:i/>
                <w:iCs/>
                <w:color w:val="000000"/>
                <w:sz w:val="22"/>
                <w:szCs w:val="22"/>
                <w:lang w:val="en-US" w:eastAsia="en-AU"/>
              </w:rPr>
            </w:pPr>
            <w:ins w:id="259" w:author="Brad Wright" w:date="2022-01-20T09:01:00Z">
              <w:r w:rsidRPr="00D76FB0">
                <w:rPr>
                  <w:i/>
                  <w:iCs/>
                  <w:color w:val="000000"/>
                  <w:sz w:val="22"/>
                  <w:szCs w:val="22"/>
                  <w:lang w:val="en-US" w:eastAsia="en-AU"/>
                </w:rPr>
                <w:t>t</w:t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A518" w14:textId="77777777" w:rsidR="00D76FB0" w:rsidRPr="00D76FB0" w:rsidRDefault="00D76FB0" w:rsidP="00D76FB0">
            <w:pPr>
              <w:spacing w:line="240" w:lineRule="auto"/>
              <w:jc w:val="center"/>
              <w:rPr>
                <w:ins w:id="260" w:author="Brad Wright" w:date="2022-01-20T09:01:00Z"/>
                <w:i/>
                <w:iCs/>
                <w:color w:val="000000"/>
                <w:sz w:val="22"/>
                <w:szCs w:val="22"/>
                <w:lang w:val="en-US" w:eastAsia="en-AU"/>
              </w:rPr>
            </w:pPr>
            <w:ins w:id="261" w:author="Brad Wright" w:date="2022-01-20T09:01:00Z">
              <w:r w:rsidRPr="00D76FB0">
                <w:rPr>
                  <w:i/>
                  <w:iCs/>
                  <w:color w:val="000000"/>
                  <w:sz w:val="22"/>
                  <w:szCs w:val="22"/>
                  <w:lang w:val="en-US" w:eastAsia="en-AU"/>
                </w:rPr>
                <w:t>p</w:t>
              </w:r>
            </w:ins>
          </w:p>
        </w:tc>
      </w:tr>
      <w:tr w:rsidR="00D76FB0" w:rsidRPr="00D76FB0" w14:paraId="01A749B8" w14:textId="77777777" w:rsidTr="00F05357">
        <w:trPr>
          <w:trHeight w:val="288"/>
          <w:ins w:id="262" w:author="Brad Wright" w:date="2022-01-20T09:01:00Z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3E4B42" w14:textId="77777777" w:rsidR="00D76FB0" w:rsidRPr="00D76FB0" w:rsidRDefault="00D76FB0" w:rsidP="00D76FB0">
            <w:pPr>
              <w:spacing w:line="240" w:lineRule="auto"/>
              <w:rPr>
                <w:ins w:id="263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64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ERI ratio (continuous)</w:t>
              </w:r>
            </w:ins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1BA" w14:textId="77777777" w:rsidR="00D76FB0" w:rsidRPr="00D76FB0" w:rsidRDefault="00D76FB0" w:rsidP="00D76FB0">
            <w:pPr>
              <w:spacing w:line="240" w:lineRule="auto"/>
              <w:jc w:val="right"/>
              <w:rPr>
                <w:ins w:id="265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66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35</w:t>
              </w:r>
            </w:ins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2BD" w14:textId="77777777" w:rsidR="00D76FB0" w:rsidRPr="00D76FB0" w:rsidRDefault="00D76FB0" w:rsidP="00D76FB0">
            <w:pPr>
              <w:spacing w:line="240" w:lineRule="auto"/>
              <w:jc w:val="right"/>
              <w:rPr>
                <w:ins w:id="267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68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71</w:t>
              </w:r>
            </w:ins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2227" w14:textId="77777777" w:rsidR="00D76FB0" w:rsidRPr="00D76FB0" w:rsidRDefault="00D76FB0" w:rsidP="00D76FB0">
            <w:pPr>
              <w:spacing w:line="240" w:lineRule="auto"/>
              <w:jc w:val="right"/>
              <w:rPr>
                <w:ins w:id="269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70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495</w:t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5AD" w14:textId="77777777" w:rsidR="00D76FB0" w:rsidRPr="00D76FB0" w:rsidRDefault="00D76FB0" w:rsidP="00D76FB0">
            <w:pPr>
              <w:spacing w:line="240" w:lineRule="auto"/>
              <w:jc w:val="right"/>
              <w:rPr>
                <w:ins w:id="271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72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622</w:t>
              </w:r>
            </w:ins>
          </w:p>
        </w:tc>
      </w:tr>
      <w:tr w:rsidR="00D76FB0" w:rsidRPr="00D76FB0" w14:paraId="2A8DCCD5" w14:textId="77777777" w:rsidTr="00F05357">
        <w:trPr>
          <w:trHeight w:val="288"/>
          <w:ins w:id="273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3D058" w14:textId="77777777" w:rsidR="00D76FB0" w:rsidRPr="00D76FB0" w:rsidRDefault="00D76FB0" w:rsidP="00D76FB0">
            <w:pPr>
              <w:spacing w:line="240" w:lineRule="auto"/>
              <w:rPr>
                <w:ins w:id="274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75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Gender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71CC" w14:textId="77777777" w:rsidR="00D76FB0" w:rsidRPr="00D76FB0" w:rsidRDefault="00D76FB0" w:rsidP="00D76FB0">
            <w:pPr>
              <w:spacing w:line="240" w:lineRule="auto"/>
              <w:jc w:val="right"/>
              <w:rPr>
                <w:ins w:id="276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77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11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7C6F" w14:textId="77777777" w:rsidR="00D76FB0" w:rsidRPr="00D76FB0" w:rsidRDefault="00D76FB0" w:rsidP="00D76FB0">
            <w:pPr>
              <w:spacing w:line="240" w:lineRule="auto"/>
              <w:jc w:val="right"/>
              <w:rPr>
                <w:ins w:id="278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79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59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DE6" w14:textId="77777777" w:rsidR="00D76FB0" w:rsidRPr="00D76FB0" w:rsidRDefault="00D76FB0" w:rsidP="00D76FB0">
            <w:pPr>
              <w:spacing w:line="240" w:lineRule="auto"/>
              <w:jc w:val="right"/>
              <w:rPr>
                <w:ins w:id="280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81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196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6A5" w14:textId="77777777" w:rsidR="00D76FB0" w:rsidRPr="00D76FB0" w:rsidRDefault="00D76FB0" w:rsidP="00D76FB0">
            <w:pPr>
              <w:spacing w:line="240" w:lineRule="auto"/>
              <w:jc w:val="right"/>
              <w:rPr>
                <w:ins w:id="282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83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847</w:t>
              </w:r>
            </w:ins>
          </w:p>
        </w:tc>
      </w:tr>
      <w:tr w:rsidR="00D76FB0" w:rsidRPr="00D76FB0" w14:paraId="4146DC89" w14:textId="77777777" w:rsidTr="00F05357">
        <w:trPr>
          <w:trHeight w:val="288"/>
          <w:ins w:id="284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7C8A5" w14:textId="77777777" w:rsidR="00D76FB0" w:rsidRPr="00D76FB0" w:rsidRDefault="00D76FB0" w:rsidP="00D76FB0">
            <w:pPr>
              <w:spacing w:line="240" w:lineRule="auto"/>
              <w:rPr>
                <w:ins w:id="285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86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LF/HF CONVIRT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D6F" w14:textId="77777777" w:rsidR="00D76FB0" w:rsidRPr="00D76FB0" w:rsidRDefault="00D76FB0" w:rsidP="00D76FB0">
            <w:pPr>
              <w:spacing w:line="240" w:lineRule="auto"/>
              <w:jc w:val="right"/>
              <w:rPr>
                <w:ins w:id="287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88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123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0DB4" w14:textId="77777777" w:rsidR="00D76FB0" w:rsidRPr="00D76FB0" w:rsidRDefault="00D76FB0" w:rsidP="00D76FB0">
            <w:pPr>
              <w:spacing w:line="240" w:lineRule="auto"/>
              <w:jc w:val="right"/>
              <w:rPr>
                <w:ins w:id="289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90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84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F30" w14:textId="77777777" w:rsidR="00D76FB0" w:rsidRPr="00D76FB0" w:rsidRDefault="00D76FB0" w:rsidP="00D76FB0">
            <w:pPr>
              <w:spacing w:line="240" w:lineRule="auto"/>
              <w:jc w:val="right"/>
              <w:rPr>
                <w:ins w:id="291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92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1.470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464" w14:textId="77777777" w:rsidR="00D76FB0" w:rsidRPr="00D76FB0" w:rsidRDefault="00D76FB0" w:rsidP="00D76FB0">
            <w:pPr>
              <w:spacing w:line="240" w:lineRule="auto"/>
              <w:jc w:val="right"/>
              <w:rPr>
                <w:ins w:id="293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94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144</w:t>
              </w:r>
            </w:ins>
          </w:p>
        </w:tc>
      </w:tr>
      <w:tr w:rsidR="00D76FB0" w:rsidRPr="00D76FB0" w14:paraId="03FFD862" w14:textId="77777777" w:rsidTr="00F05357">
        <w:trPr>
          <w:trHeight w:val="288"/>
          <w:ins w:id="295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7540D" w14:textId="77777777" w:rsidR="00D76FB0" w:rsidRPr="00D76FB0" w:rsidRDefault="00D76FB0" w:rsidP="00D76FB0">
            <w:pPr>
              <w:spacing w:line="240" w:lineRule="auto"/>
              <w:rPr>
                <w:ins w:id="296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97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Age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6039" w14:textId="77777777" w:rsidR="00D76FB0" w:rsidRPr="00D76FB0" w:rsidRDefault="00D76FB0" w:rsidP="00D76FB0">
            <w:pPr>
              <w:spacing w:line="240" w:lineRule="auto"/>
              <w:jc w:val="right"/>
              <w:rPr>
                <w:ins w:id="298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299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002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AF5" w14:textId="77777777" w:rsidR="00D76FB0" w:rsidRPr="00D76FB0" w:rsidRDefault="00D76FB0" w:rsidP="00D76FB0">
            <w:pPr>
              <w:spacing w:line="240" w:lineRule="auto"/>
              <w:jc w:val="right"/>
              <w:rPr>
                <w:ins w:id="300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01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55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9116" w14:textId="77777777" w:rsidR="00D76FB0" w:rsidRPr="00D76FB0" w:rsidRDefault="00D76FB0" w:rsidP="00D76FB0">
            <w:pPr>
              <w:spacing w:line="240" w:lineRule="auto"/>
              <w:jc w:val="right"/>
              <w:rPr>
                <w:ins w:id="302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03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043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8CB" w14:textId="77777777" w:rsidR="00D76FB0" w:rsidRPr="00D76FB0" w:rsidRDefault="00D76FB0" w:rsidP="00D76FB0">
            <w:pPr>
              <w:spacing w:line="240" w:lineRule="auto"/>
              <w:jc w:val="right"/>
              <w:rPr>
                <w:ins w:id="304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05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966</w:t>
              </w:r>
            </w:ins>
          </w:p>
        </w:tc>
      </w:tr>
      <w:tr w:rsidR="00D76FB0" w:rsidRPr="00D76FB0" w14:paraId="67D8B02E" w14:textId="77777777" w:rsidTr="00F05357">
        <w:trPr>
          <w:trHeight w:val="288"/>
          <w:ins w:id="306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E9C4" w14:textId="77777777" w:rsidR="00D76FB0" w:rsidRPr="00D76FB0" w:rsidRDefault="00D76FB0" w:rsidP="00D76FB0">
            <w:pPr>
              <w:spacing w:line="240" w:lineRule="auto"/>
              <w:rPr>
                <w:ins w:id="307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08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Overcommitment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C697" w14:textId="77777777" w:rsidR="00D76FB0" w:rsidRPr="00D76FB0" w:rsidRDefault="00D76FB0" w:rsidP="00D76FB0">
            <w:pPr>
              <w:spacing w:line="240" w:lineRule="auto"/>
              <w:jc w:val="right"/>
              <w:rPr>
                <w:ins w:id="309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10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037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626" w14:textId="77777777" w:rsidR="00D76FB0" w:rsidRPr="00D76FB0" w:rsidRDefault="00D76FB0" w:rsidP="00D76FB0">
            <w:pPr>
              <w:spacing w:line="240" w:lineRule="auto"/>
              <w:jc w:val="right"/>
              <w:rPr>
                <w:ins w:id="311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12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67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8ABC" w14:textId="77777777" w:rsidR="00D76FB0" w:rsidRPr="00D76FB0" w:rsidRDefault="00D76FB0" w:rsidP="00D76FB0">
            <w:pPr>
              <w:spacing w:line="240" w:lineRule="auto"/>
              <w:jc w:val="right"/>
              <w:rPr>
                <w:ins w:id="313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14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557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1A5A" w14:textId="77777777" w:rsidR="00D76FB0" w:rsidRPr="00D76FB0" w:rsidRDefault="00D76FB0" w:rsidP="00D76FB0">
            <w:pPr>
              <w:spacing w:line="240" w:lineRule="auto"/>
              <w:jc w:val="right"/>
              <w:rPr>
                <w:ins w:id="315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16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579</w:t>
              </w:r>
            </w:ins>
          </w:p>
        </w:tc>
      </w:tr>
      <w:tr w:rsidR="00D76FB0" w:rsidRPr="00D76FB0" w14:paraId="0CC2FB6E" w14:textId="77777777" w:rsidTr="00F05357">
        <w:trPr>
          <w:trHeight w:val="288"/>
          <w:ins w:id="317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CB78" w14:textId="77777777" w:rsidR="00D76FB0" w:rsidRPr="00D76FB0" w:rsidRDefault="00D76FB0" w:rsidP="00D76FB0">
            <w:pPr>
              <w:spacing w:line="240" w:lineRule="auto"/>
              <w:rPr>
                <w:ins w:id="318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19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Anxiety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6FA" w14:textId="77777777" w:rsidR="00D76FB0" w:rsidRPr="00D76FB0" w:rsidRDefault="00D76FB0" w:rsidP="00D76FB0">
            <w:pPr>
              <w:spacing w:line="240" w:lineRule="auto"/>
              <w:jc w:val="right"/>
              <w:rPr>
                <w:ins w:id="320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21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072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5C61" w14:textId="77777777" w:rsidR="00D76FB0" w:rsidRPr="00D76FB0" w:rsidRDefault="00D76FB0" w:rsidP="00D76FB0">
            <w:pPr>
              <w:spacing w:line="240" w:lineRule="auto"/>
              <w:jc w:val="right"/>
              <w:rPr>
                <w:ins w:id="322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23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67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A9F" w14:textId="77777777" w:rsidR="00D76FB0" w:rsidRPr="00D76FB0" w:rsidRDefault="00D76FB0" w:rsidP="00D76FB0">
            <w:pPr>
              <w:spacing w:line="240" w:lineRule="auto"/>
              <w:jc w:val="right"/>
              <w:rPr>
                <w:ins w:id="324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25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1.072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73E" w14:textId="77777777" w:rsidR="00D76FB0" w:rsidRPr="00D76FB0" w:rsidRDefault="00D76FB0" w:rsidP="00D76FB0">
            <w:pPr>
              <w:spacing w:line="240" w:lineRule="auto"/>
              <w:jc w:val="right"/>
              <w:rPr>
                <w:ins w:id="326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27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286</w:t>
              </w:r>
            </w:ins>
          </w:p>
        </w:tc>
      </w:tr>
      <w:tr w:rsidR="00D76FB0" w:rsidRPr="00D76FB0" w14:paraId="2CB5D146" w14:textId="77777777" w:rsidTr="00F05357">
        <w:trPr>
          <w:trHeight w:val="288"/>
          <w:ins w:id="328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45FA3" w14:textId="77777777" w:rsidR="00D76FB0" w:rsidRPr="00D76FB0" w:rsidRDefault="00D76FB0" w:rsidP="00D76FB0">
            <w:pPr>
              <w:spacing w:line="240" w:lineRule="auto"/>
              <w:rPr>
                <w:ins w:id="329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30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Fatigue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BE4B" w14:textId="77777777" w:rsidR="00D76FB0" w:rsidRPr="00D76FB0" w:rsidRDefault="00D76FB0" w:rsidP="00D76FB0">
            <w:pPr>
              <w:spacing w:line="240" w:lineRule="auto"/>
              <w:jc w:val="right"/>
              <w:rPr>
                <w:ins w:id="331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32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40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0111" w14:textId="77777777" w:rsidR="00D76FB0" w:rsidRPr="00D76FB0" w:rsidRDefault="00D76FB0" w:rsidP="00D76FB0">
            <w:pPr>
              <w:spacing w:line="240" w:lineRule="auto"/>
              <w:jc w:val="right"/>
              <w:rPr>
                <w:ins w:id="333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34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66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707" w14:textId="77777777" w:rsidR="00D76FB0" w:rsidRPr="00D76FB0" w:rsidRDefault="00D76FB0" w:rsidP="00D76FB0">
            <w:pPr>
              <w:spacing w:line="240" w:lineRule="auto"/>
              <w:jc w:val="right"/>
              <w:rPr>
                <w:ins w:id="335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36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611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E0A" w14:textId="77777777" w:rsidR="00D76FB0" w:rsidRPr="00D76FB0" w:rsidRDefault="00D76FB0" w:rsidP="00D76FB0">
            <w:pPr>
              <w:spacing w:line="240" w:lineRule="auto"/>
              <w:jc w:val="right"/>
              <w:rPr>
                <w:ins w:id="337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38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542</w:t>
              </w:r>
            </w:ins>
          </w:p>
        </w:tc>
      </w:tr>
      <w:tr w:rsidR="00D76FB0" w:rsidRPr="00D76FB0" w14:paraId="01F59EC6" w14:textId="77777777" w:rsidTr="00F05357">
        <w:trPr>
          <w:trHeight w:val="288"/>
          <w:ins w:id="339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A2386" w14:textId="77777777" w:rsidR="00D76FB0" w:rsidRPr="00D76FB0" w:rsidRDefault="00D76FB0" w:rsidP="00D76FB0">
            <w:pPr>
              <w:spacing w:line="240" w:lineRule="auto"/>
              <w:rPr>
                <w:ins w:id="340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41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LF/HF baseline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B541" w14:textId="77777777" w:rsidR="00D76FB0" w:rsidRPr="00D76FB0" w:rsidRDefault="00D76FB0" w:rsidP="00D76FB0">
            <w:pPr>
              <w:spacing w:line="240" w:lineRule="auto"/>
              <w:rPr>
                <w:ins w:id="342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43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023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55D5" w14:textId="77777777" w:rsidR="00D76FB0" w:rsidRPr="00D76FB0" w:rsidRDefault="00D76FB0" w:rsidP="00D76FB0">
            <w:pPr>
              <w:spacing w:line="240" w:lineRule="auto"/>
              <w:jc w:val="right"/>
              <w:rPr>
                <w:ins w:id="344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45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76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056" w14:textId="77777777" w:rsidR="00D76FB0" w:rsidRPr="00D76FB0" w:rsidRDefault="00D76FB0" w:rsidP="00D76FB0">
            <w:pPr>
              <w:spacing w:line="240" w:lineRule="auto"/>
              <w:jc w:val="right"/>
              <w:rPr>
                <w:ins w:id="346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47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306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29C7" w14:textId="77777777" w:rsidR="00D76FB0" w:rsidRPr="00D76FB0" w:rsidRDefault="00D76FB0" w:rsidP="00D76FB0">
            <w:pPr>
              <w:spacing w:line="240" w:lineRule="auto"/>
              <w:jc w:val="right"/>
              <w:rPr>
                <w:ins w:id="348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49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760</w:t>
              </w:r>
            </w:ins>
          </w:p>
        </w:tc>
      </w:tr>
      <w:tr w:rsidR="00D76FB0" w:rsidRPr="00D76FB0" w14:paraId="56A89EED" w14:textId="77777777" w:rsidTr="00F05357">
        <w:trPr>
          <w:trHeight w:val="288"/>
          <w:ins w:id="350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BF7C" w14:textId="77777777" w:rsidR="00D76FB0" w:rsidRPr="00D76FB0" w:rsidRDefault="00D76FB0" w:rsidP="00D76FB0">
            <w:pPr>
              <w:spacing w:line="240" w:lineRule="auto"/>
              <w:rPr>
                <w:ins w:id="351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52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ERI ratio x LF/HF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E2AD" w14:textId="77777777" w:rsidR="00D76FB0" w:rsidRPr="00D76FB0" w:rsidRDefault="00D76FB0" w:rsidP="00D76FB0">
            <w:pPr>
              <w:spacing w:line="240" w:lineRule="auto"/>
              <w:jc w:val="right"/>
              <w:rPr>
                <w:ins w:id="353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54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20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BD2C" w14:textId="77777777" w:rsidR="00D76FB0" w:rsidRPr="00D76FB0" w:rsidRDefault="00D76FB0" w:rsidP="00D76FB0">
            <w:pPr>
              <w:spacing w:line="240" w:lineRule="auto"/>
              <w:jc w:val="right"/>
              <w:rPr>
                <w:ins w:id="355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56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73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0EE9" w14:textId="77777777" w:rsidR="00D76FB0" w:rsidRPr="00D76FB0" w:rsidRDefault="00D76FB0" w:rsidP="00D76FB0">
            <w:pPr>
              <w:spacing w:line="240" w:lineRule="auto"/>
              <w:jc w:val="right"/>
              <w:rPr>
                <w:ins w:id="357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58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 xml:space="preserve"> 0.271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6E4" w14:textId="77777777" w:rsidR="00D76FB0" w:rsidRPr="00D76FB0" w:rsidRDefault="00D76FB0" w:rsidP="00D76FB0">
            <w:pPr>
              <w:spacing w:line="240" w:lineRule="auto"/>
              <w:jc w:val="right"/>
              <w:rPr>
                <w:ins w:id="359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60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787</w:t>
              </w:r>
            </w:ins>
          </w:p>
        </w:tc>
      </w:tr>
      <w:tr w:rsidR="00D76FB0" w:rsidRPr="00D76FB0" w14:paraId="4488378D" w14:textId="77777777" w:rsidTr="00F05357">
        <w:trPr>
          <w:trHeight w:val="288"/>
          <w:ins w:id="361" w:author="Brad Wright" w:date="2022-01-20T09:01:00Z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1DE5C97C" w14:textId="77777777" w:rsidR="00D76FB0" w:rsidRPr="00D76FB0" w:rsidRDefault="00D76FB0" w:rsidP="00D76FB0">
            <w:pPr>
              <w:spacing w:line="240" w:lineRule="auto"/>
              <w:rPr>
                <w:ins w:id="362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63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ERI ratio x Gender</w:t>
              </w:r>
            </w:ins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6D4C" w14:textId="77777777" w:rsidR="00D76FB0" w:rsidRPr="00D76FB0" w:rsidRDefault="00D76FB0" w:rsidP="00D76FB0">
            <w:pPr>
              <w:spacing w:line="240" w:lineRule="auto"/>
              <w:jc w:val="right"/>
              <w:rPr>
                <w:ins w:id="364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65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-0.020</w:t>
              </w:r>
            </w:ins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885" w14:textId="77777777" w:rsidR="00D76FB0" w:rsidRPr="00D76FB0" w:rsidRDefault="00D76FB0" w:rsidP="00D76FB0">
            <w:pPr>
              <w:spacing w:line="240" w:lineRule="auto"/>
              <w:jc w:val="right"/>
              <w:rPr>
                <w:ins w:id="366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67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60</w:t>
              </w:r>
            </w:ins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AB9" w14:textId="77777777" w:rsidR="00D76FB0" w:rsidRPr="00D76FB0" w:rsidRDefault="00D76FB0" w:rsidP="00D76FB0">
            <w:pPr>
              <w:spacing w:line="240" w:lineRule="auto"/>
              <w:jc w:val="right"/>
              <w:rPr>
                <w:ins w:id="368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69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 xml:space="preserve"> 0.293</w:t>
              </w:r>
            </w:ins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531" w14:textId="77777777" w:rsidR="00D76FB0" w:rsidRPr="00D76FB0" w:rsidRDefault="00D76FB0" w:rsidP="00D76FB0">
            <w:pPr>
              <w:spacing w:line="240" w:lineRule="auto"/>
              <w:jc w:val="right"/>
              <w:rPr>
                <w:ins w:id="370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71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770</w:t>
              </w:r>
            </w:ins>
          </w:p>
        </w:tc>
      </w:tr>
      <w:tr w:rsidR="00D76FB0" w:rsidRPr="00D76FB0" w14:paraId="3A7BB367" w14:textId="77777777" w:rsidTr="00F05357">
        <w:trPr>
          <w:trHeight w:val="288"/>
          <w:ins w:id="372" w:author="Brad Wright" w:date="2022-01-20T09:01:00Z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7F264" w14:textId="77777777" w:rsidR="00D76FB0" w:rsidRPr="00D76FB0" w:rsidRDefault="00D76FB0" w:rsidP="00D76FB0">
            <w:pPr>
              <w:spacing w:line="240" w:lineRule="auto"/>
              <w:rPr>
                <w:ins w:id="373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74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ERI ratio x LF/HF x Gender</w:t>
              </w:r>
            </w:ins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BBD2" w14:textId="77777777" w:rsidR="00D76FB0" w:rsidRPr="00D76FB0" w:rsidRDefault="00D76FB0" w:rsidP="00D76FB0">
            <w:pPr>
              <w:spacing w:line="240" w:lineRule="auto"/>
              <w:jc w:val="right"/>
              <w:rPr>
                <w:ins w:id="375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76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59</w:t>
              </w:r>
            </w:ins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4ACB" w14:textId="77777777" w:rsidR="00D76FB0" w:rsidRPr="00D76FB0" w:rsidRDefault="00D76FB0" w:rsidP="00D76FB0">
            <w:pPr>
              <w:spacing w:line="240" w:lineRule="auto"/>
              <w:jc w:val="right"/>
              <w:rPr>
                <w:ins w:id="377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78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0.074</w:t>
              </w:r>
            </w:ins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2FFB" w14:textId="77777777" w:rsidR="00D76FB0" w:rsidRPr="00D76FB0" w:rsidRDefault="00D76FB0" w:rsidP="00D76FB0">
            <w:pPr>
              <w:spacing w:line="240" w:lineRule="auto"/>
              <w:jc w:val="right"/>
              <w:rPr>
                <w:ins w:id="379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80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 xml:space="preserve"> 0.798</w:t>
              </w:r>
            </w:ins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68AD" w14:textId="77777777" w:rsidR="00D76FB0" w:rsidRPr="00D76FB0" w:rsidRDefault="00D76FB0" w:rsidP="00D76FB0">
            <w:pPr>
              <w:spacing w:line="240" w:lineRule="auto"/>
              <w:jc w:val="right"/>
              <w:rPr>
                <w:ins w:id="381" w:author="Brad Wright" w:date="2022-01-20T09:01:00Z"/>
                <w:color w:val="000000"/>
                <w:sz w:val="22"/>
                <w:szCs w:val="22"/>
                <w:lang w:val="en-US" w:eastAsia="en-AU"/>
              </w:rPr>
            </w:pPr>
            <w:ins w:id="382" w:author="Brad Wright" w:date="2022-01-20T09:01:00Z">
              <w:r w:rsidRPr="00D76FB0">
                <w:rPr>
                  <w:color w:val="000000"/>
                  <w:sz w:val="22"/>
                  <w:szCs w:val="22"/>
                  <w:lang w:val="en-US" w:eastAsia="en-AU"/>
                </w:rPr>
                <w:t>.426</w:t>
              </w:r>
            </w:ins>
          </w:p>
        </w:tc>
      </w:tr>
    </w:tbl>
    <w:p w14:paraId="369E4851" w14:textId="77777777" w:rsidR="00D76FB0" w:rsidRPr="00D76FB0" w:rsidRDefault="00D76FB0" w:rsidP="00D76FB0">
      <w:pPr>
        <w:spacing w:before="240" w:line="240" w:lineRule="auto"/>
        <w:contextualSpacing/>
        <w:rPr>
          <w:ins w:id="383" w:author="Brad Wright" w:date="2022-01-20T09:01:00Z"/>
          <w:sz w:val="22"/>
          <w:szCs w:val="22"/>
          <w:lang w:val="en-US" w:eastAsia="en-AU"/>
        </w:rPr>
      </w:pPr>
      <w:ins w:id="384" w:author="Brad Wright" w:date="2022-01-20T09:01:00Z">
        <w:r w:rsidRPr="00D76FB0">
          <w:rPr>
            <w:i/>
            <w:iCs/>
            <w:sz w:val="22"/>
            <w:szCs w:val="22"/>
            <w:lang w:val="en-US" w:eastAsia="en-AU"/>
          </w:rPr>
          <w:t>Note.</w:t>
        </w:r>
        <w:r w:rsidRPr="00D76FB0">
          <w:rPr>
            <w:sz w:val="22"/>
            <w:szCs w:val="22"/>
            <w:lang w:val="en-US" w:eastAsia="en-AU"/>
          </w:rPr>
          <w:t xml:space="preserve"> SAC-VR total model, </w:t>
        </w:r>
        <w:r w:rsidRPr="00D76FB0">
          <w:rPr>
            <w:i/>
            <w:iCs/>
            <w:sz w:val="22"/>
            <w:szCs w:val="22"/>
            <w:lang w:val="en-US" w:eastAsia="en-AU"/>
          </w:rPr>
          <w:t>R</w:t>
        </w:r>
        <w:r w:rsidRPr="00D76FB0">
          <w:rPr>
            <w:i/>
            <w:iCs/>
            <w:sz w:val="22"/>
            <w:szCs w:val="22"/>
            <w:vertAlign w:val="superscript"/>
            <w:lang w:val="en-US" w:eastAsia="en-AU"/>
          </w:rPr>
          <w:t xml:space="preserve">2 </w:t>
        </w:r>
        <w:r w:rsidRPr="00D76FB0">
          <w:rPr>
            <w:sz w:val="22"/>
            <w:szCs w:val="22"/>
            <w:lang w:val="en-US" w:eastAsia="en-AU"/>
          </w:rPr>
          <w:t xml:space="preserve">= .04, </w:t>
        </w:r>
        <w:r w:rsidRPr="00D76FB0">
          <w:rPr>
            <w:i/>
            <w:iCs/>
            <w:sz w:val="22"/>
            <w:szCs w:val="22"/>
            <w:lang w:val="en-US" w:eastAsia="en-AU"/>
          </w:rPr>
          <w:t>F</w:t>
        </w:r>
        <w:r w:rsidRPr="00D76FB0">
          <w:rPr>
            <w:i/>
            <w:iCs/>
            <w:sz w:val="22"/>
            <w:szCs w:val="22"/>
            <w:vertAlign w:val="subscript"/>
            <w:lang w:val="en-US" w:eastAsia="en-AU"/>
          </w:rPr>
          <w:t xml:space="preserve">11,138 </w:t>
        </w:r>
        <w:r w:rsidRPr="00D76FB0">
          <w:rPr>
            <w:sz w:val="22"/>
            <w:szCs w:val="22"/>
            <w:lang w:val="en-US" w:eastAsia="en-AU"/>
          </w:rPr>
          <w:t xml:space="preserve">= 1.45, </w:t>
        </w:r>
        <w:r w:rsidRPr="00D76FB0">
          <w:rPr>
            <w:i/>
            <w:iCs/>
            <w:sz w:val="22"/>
            <w:szCs w:val="22"/>
            <w:lang w:val="en-US" w:eastAsia="en-AU"/>
          </w:rPr>
          <w:t xml:space="preserve">p </w:t>
        </w:r>
        <w:r w:rsidRPr="00D76FB0">
          <w:rPr>
            <w:sz w:val="22"/>
            <w:szCs w:val="22"/>
            <w:lang w:val="en-US" w:eastAsia="en-AU"/>
          </w:rPr>
          <w:t>= .150;</w:t>
        </w:r>
        <w:r w:rsidRPr="00D76FB0">
          <w:rPr>
            <w:color w:val="000000"/>
            <w:sz w:val="22"/>
            <w:szCs w:val="22"/>
            <w:lang w:val="en-US" w:eastAsia="en-AU"/>
          </w:rPr>
          <w:t xml:space="preserve"> Gender; 1= male, 2 = female. All covariates that define products were mean centred within the PROCESS program. </w:t>
        </w:r>
        <w:r w:rsidRPr="00D76FB0">
          <w:rPr>
            <w:rFonts w:eastAsiaTheme="minorHAnsi"/>
            <w:sz w:val="22"/>
            <w:szCs w:val="22"/>
            <w:lang w:val="en-US" w:eastAsia="en-US"/>
          </w:rPr>
          <w:t>Multivariate outliers (n = 12) were removed based on standardized residual, leverage, and covariance ratio scores.</w:t>
        </w:r>
      </w:ins>
    </w:p>
    <w:p w14:paraId="173A46ED" w14:textId="6E39CBBF" w:rsidR="00062A13" w:rsidRDefault="00062A13" w:rsidP="00C65885">
      <w:pPr>
        <w:spacing w:before="240" w:after="160"/>
      </w:pPr>
    </w:p>
    <w:sectPr w:rsidR="00062A13" w:rsidSect="001A2D7D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8699F" w14:textId="77777777" w:rsidR="00DD0EF7" w:rsidRDefault="00DD0EF7" w:rsidP="00301128">
      <w:pPr>
        <w:spacing w:line="240" w:lineRule="auto"/>
      </w:pPr>
      <w:r>
        <w:separator/>
      </w:r>
    </w:p>
  </w:endnote>
  <w:endnote w:type="continuationSeparator" w:id="0">
    <w:p w14:paraId="102736C0" w14:textId="77777777" w:rsidR="00DD0EF7" w:rsidRDefault="00DD0EF7" w:rsidP="003011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18F5CA" w14:textId="77777777" w:rsidR="00DD0EF7" w:rsidRDefault="00DD0EF7" w:rsidP="00301128">
      <w:pPr>
        <w:spacing w:line="240" w:lineRule="auto"/>
      </w:pPr>
      <w:r>
        <w:separator/>
      </w:r>
    </w:p>
  </w:footnote>
  <w:footnote w:type="continuationSeparator" w:id="0">
    <w:p w14:paraId="11DE24D8" w14:textId="77777777" w:rsidR="00DD0EF7" w:rsidRDefault="00DD0EF7" w:rsidP="003011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15336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CA0871" w14:textId="01B4BDEB" w:rsidR="00301128" w:rsidRDefault="0030112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5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81D83C" w14:textId="49585F88" w:rsidR="00301128" w:rsidRDefault="004032AE">
    <w:pPr>
      <w:pStyle w:val="Header"/>
    </w:pPr>
    <w:r>
      <w:tab/>
    </w:r>
    <w:r>
      <w:tab/>
    </w:r>
    <w:r w:rsidR="00113CB0">
      <w:t>Stress and atten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ad Wright">
    <w15:presenceInfo w15:providerId="AD" w15:userId="S::BJWright@ltu.edu.au::a7eb9f52-8690-4268-9728-ba1b5b41fc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902"/>
  </w:docVars>
  <w:rsids>
    <w:rsidRoot w:val="00301128"/>
    <w:rsid w:val="00000625"/>
    <w:rsid w:val="00002A0F"/>
    <w:rsid w:val="000066EF"/>
    <w:rsid w:val="00014BE8"/>
    <w:rsid w:val="000174F5"/>
    <w:rsid w:val="00017A24"/>
    <w:rsid w:val="00022E08"/>
    <w:rsid w:val="00027081"/>
    <w:rsid w:val="00032DDF"/>
    <w:rsid w:val="000351E4"/>
    <w:rsid w:val="00040459"/>
    <w:rsid w:val="000424AC"/>
    <w:rsid w:val="00050671"/>
    <w:rsid w:val="00050DAE"/>
    <w:rsid w:val="000527B9"/>
    <w:rsid w:val="00053510"/>
    <w:rsid w:val="00062A13"/>
    <w:rsid w:val="00063CC4"/>
    <w:rsid w:val="00070FD7"/>
    <w:rsid w:val="00073A0D"/>
    <w:rsid w:val="00081488"/>
    <w:rsid w:val="000921C8"/>
    <w:rsid w:val="00096818"/>
    <w:rsid w:val="000A244B"/>
    <w:rsid w:val="000B16E9"/>
    <w:rsid w:val="000B24DA"/>
    <w:rsid w:val="000B4FF3"/>
    <w:rsid w:val="000B5B7F"/>
    <w:rsid w:val="000C0DFA"/>
    <w:rsid w:val="000C308B"/>
    <w:rsid w:val="000C3647"/>
    <w:rsid w:val="000C7FB6"/>
    <w:rsid w:val="000D50A1"/>
    <w:rsid w:val="000D67D6"/>
    <w:rsid w:val="000E2B25"/>
    <w:rsid w:val="000E4018"/>
    <w:rsid w:val="000E53B9"/>
    <w:rsid w:val="000E769A"/>
    <w:rsid w:val="000F0930"/>
    <w:rsid w:val="000F3F2C"/>
    <w:rsid w:val="00100632"/>
    <w:rsid w:val="001017C3"/>
    <w:rsid w:val="0010415E"/>
    <w:rsid w:val="0010562F"/>
    <w:rsid w:val="00113CB0"/>
    <w:rsid w:val="001170CF"/>
    <w:rsid w:val="00120E85"/>
    <w:rsid w:val="001241B5"/>
    <w:rsid w:val="0012774B"/>
    <w:rsid w:val="00130421"/>
    <w:rsid w:val="0013044B"/>
    <w:rsid w:val="00130A87"/>
    <w:rsid w:val="00132BD7"/>
    <w:rsid w:val="00135A79"/>
    <w:rsid w:val="00135E5F"/>
    <w:rsid w:val="00137957"/>
    <w:rsid w:val="00142403"/>
    <w:rsid w:val="00144285"/>
    <w:rsid w:val="001463CB"/>
    <w:rsid w:val="001605A4"/>
    <w:rsid w:val="0016289C"/>
    <w:rsid w:val="00166680"/>
    <w:rsid w:val="00175124"/>
    <w:rsid w:val="0017788A"/>
    <w:rsid w:val="00180A12"/>
    <w:rsid w:val="00180E95"/>
    <w:rsid w:val="00181611"/>
    <w:rsid w:val="001862BF"/>
    <w:rsid w:val="001944BD"/>
    <w:rsid w:val="00194B9E"/>
    <w:rsid w:val="001A18ED"/>
    <w:rsid w:val="001A40F4"/>
    <w:rsid w:val="001B40EA"/>
    <w:rsid w:val="001B644A"/>
    <w:rsid w:val="001B69EE"/>
    <w:rsid w:val="001B6CE0"/>
    <w:rsid w:val="001C07DB"/>
    <w:rsid w:val="001C29DC"/>
    <w:rsid w:val="001C541C"/>
    <w:rsid w:val="001D1AB7"/>
    <w:rsid w:val="001D3220"/>
    <w:rsid w:val="001D38BC"/>
    <w:rsid w:val="001D69AD"/>
    <w:rsid w:val="001E0CEE"/>
    <w:rsid w:val="001E3171"/>
    <w:rsid w:val="001F0004"/>
    <w:rsid w:val="001F16C7"/>
    <w:rsid w:val="001F640D"/>
    <w:rsid w:val="002002D4"/>
    <w:rsid w:val="00203687"/>
    <w:rsid w:val="00215BE9"/>
    <w:rsid w:val="00217EC0"/>
    <w:rsid w:val="0022412C"/>
    <w:rsid w:val="002338B4"/>
    <w:rsid w:val="00235378"/>
    <w:rsid w:val="002359F0"/>
    <w:rsid w:val="002378CD"/>
    <w:rsid w:val="00237DD0"/>
    <w:rsid w:val="0024048F"/>
    <w:rsid w:val="00240B25"/>
    <w:rsid w:val="00245FE7"/>
    <w:rsid w:val="00246057"/>
    <w:rsid w:val="002535A2"/>
    <w:rsid w:val="00256B45"/>
    <w:rsid w:val="002576FB"/>
    <w:rsid w:val="00266A0D"/>
    <w:rsid w:val="00270ACF"/>
    <w:rsid w:val="00276743"/>
    <w:rsid w:val="0028260F"/>
    <w:rsid w:val="00294504"/>
    <w:rsid w:val="00296856"/>
    <w:rsid w:val="00297FB4"/>
    <w:rsid w:val="002A0960"/>
    <w:rsid w:val="002A2B3F"/>
    <w:rsid w:val="002A6109"/>
    <w:rsid w:val="002C1863"/>
    <w:rsid w:val="002C2989"/>
    <w:rsid w:val="002C3036"/>
    <w:rsid w:val="002C3055"/>
    <w:rsid w:val="002C3238"/>
    <w:rsid w:val="002D7A3F"/>
    <w:rsid w:val="002D7EFC"/>
    <w:rsid w:val="002F00AB"/>
    <w:rsid w:val="002F06BE"/>
    <w:rsid w:val="002F0B18"/>
    <w:rsid w:val="00301128"/>
    <w:rsid w:val="00303749"/>
    <w:rsid w:val="00304A76"/>
    <w:rsid w:val="0030746C"/>
    <w:rsid w:val="003077AF"/>
    <w:rsid w:val="00327608"/>
    <w:rsid w:val="00331471"/>
    <w:rsid w:val="00335A77"/>
    <w:rsid w:val="003369E7"/>
    <w:rsid w:val="00343C5F"/>
    <w:rsid w:val="003442AD"/>
    <w:rsid w:val="003465BC"/>
    <w:rsid w:val="0035553C"/>
    <w:rsid w:val="00366E2A"/>
    <w:rsid w:val="00367F8E"/>
    <w:rsid w:val="00387564"/>
    <w:rsid w:val="00391684"/>
    <w:rsid w:val="00391CDA"/>
    <w:rsid w:val="00394C58"/>
    <w:rsid w:val="003971D5"/>
    <w:rsid w:val="003A214A"/>
    <w:rsid w:val="003A32F7"/>
    <w:rsid w:val="003A734F"/>
    <w:rsid w:val="003B0BEE"/>
    <w:rsid w:val="003B0E48"/>
    <w:rsid w:val="003B4778"/>
    <w:rsid w:val="003B5F46"/>
    <w:rsid w:val="003D087F"/>
    <w:rsid w:val="003D2236"/>
    <w:rsid w:val="003D22B2"/>
    <w:rsid w:val="003D3CF3"/>
    <w:rsid w:val="003D7154"/>
    <w:rsid w:val="003D7C44"/>
    <w:rsid w:val="003E15A8"/>
    <w:rsid w:val="003E5F65"/>
    <w:rsid w:val="003E6EB2"/>
    <w:rsid w:val="003E76DD"/>
    <w:rsid w:val="003F0157"/>
    <w:rsid w:val="003F32D2"/>
    <w:rsid w:val="003F4581"/>
    <w:rsid w:val="00400AF4"/>
    <w:rsid w:val="004032AE"/>
    <w:rsid w:val="004068AD"/>
    <w:rsid w:val="0041039B"/>
    <w:rsid w:val="0041095E"/>
    <w:rsid w:val="00416D9C"/>
    <w:rsid w:val="00421D0F"/>
    <w:rsid w:val="00425B0F"/>
    <w:rsid w:val="00427DA6"/>
    <w:rsid w:val="00434B4E"/>
    <w:rsid w:val="00435BE3"/>
    <w:rsid w:val="0043612B"/>
    <w:rsid w:val="00443DC4"/>
    <w:rsid w:val="0044413D"/>
    <w:rsid w:val="00450F4B"/>
    <w:rsid w:val="00453614"/>
    <w:rsid w:val="004555D6"/>
    <w:rsid w:val="00455CA3"/>
    <w:rsid w:val="0045733A"/>
    <w:rsid w:val="004620CF"/>
    <w:rsid w:val="004655EC"/>
    <w:rsid w:val="00465F84"/>
    <w:rsid w:val="004665B0"/>
    <w:rsid w:val="0047032C"/>
    <w:rsid w:val="00472BE1"/>
    <w:rsid w:val="0047419A"/>
    <w:rsid w:val="00474D8E"/>
    <w:rsid w:val="0047511A"/>
    <w:rsid w:val="00477E4B"/>
    <w:rsid w:val="004805A4"/>
    <w:rsid w:val="00481330"/>
    <w:rsid w:val="004871F8"/>
    <w:rsid w:val="00492C4C"/>
    <w:rsid w:val="00493826"/>
    <w:rsid w:val="00496034"/>
    <w:rsid w:val="00497745"/>
    <w:rsid w:val="004A1CB6"/>
    <w:rsid w:val="004A2405"/>
    <w:rsid w:val="004B07A3"/>
    <w:rsid w:val="004B0AD9"/>
    <w:rsid w:val="004B1938"/>
    <w:rsid w:val="004B2D1F"/>
    <w:rsid w:val="004B7B1A"/>
    <w:rsid w:val="004C19BC"/>
    <w:rsid w:val="004C2AE1"/>
    <w:rsid w:val="004D0618"/>
    <w:rsid w:val="004D26EA"/>
    <w:rsid w:val="004D5851"/>
    <w:rsid w:val="004D60DF"/>
    <w:rsid w:val="004E3379"/>
    <w:rsid w:val="004E34D7"/>
    <w:rsid w:val="004F0119"/>
    <w:rsid w:val="004F690F"/>
    <w:rsid w:val="00505544"/>
    <w:rsid w:val="005070CB"/>
    <w:rsid w:val="005114A9"/>
    <w:rsid w:val="005120AD"/>
    <w:rsid w:val="00514D40"/>
    <w:rsid w:val="00516DA9"/>
    <w:rsid w:val="0052119A"/>
    <w:rsid w:val="005216DC"/>
    <w:rsid w:val="0052237D"/>
    <w:rsid w:val="0052476E"/>
    <w:rsid w:val="00524ECB"/>
    <w:rsid w:val="0052624F"/>
    <w:rsid w:val="005323C9"/>
    <w:rsid w:val="0053248A"/>
    <w:rsid w:val="005365D6"/>
    <w:rsid w:val="00536A74"/>
    <w:rsid w:val="00541F5E"/>
    <w:rsid w:val="00553091"/>
    <w:rsid w:val="005667A7"/>
    <w:rsid w:val="005706CE"/>
    <w:rsid w:val="00570D63"/>
    <w:rsid w:val="00575CA3"/>
    <w:rsid w:val="00585364"/>
    <w:rsid w:val="00591267"/>
    <w:rsid w:val="005A1C03"/>
    <w:rsid w:val="005A7805"/>
    <w:rsid w:val="005A7E9A"/>
    <w:rsid w:val="005B12D9"/>
    <w:rsid w:val="005B3CF7"/>
    <w:rsid w:val="005B62CF"/>
    <w:rsid w:val="005B66A3"/>
    <w:rsid w:val="005B6C82"/>
    <w:rsid w:val="005C11E8"/>
    <w:rsid w:val="005D376F"/>
    <w:rsid w:val="005D6F1C"/>
    <w:rsid w:val="005E3BEF"/>
    <w:rsid w:val="005E69A9"/>
    <w:rsid w:val="005F22C7"/>
    <w:rsid w:val="005F4898"/>
    <w:rsid w:val="005F61D5"/>
    <w:rsid w:val="005F6337"/>
    <w:rsid w:val="00600126"/>
    <w:rsid w:val="00601745"/>
    <w:rsid w:val="00602D75"/>
    <w:rsid w:val="006053B9"/>
    <w:rsid w:val="0060766D"/>
    <w:rsid w:val="00610921"/>
    <w:rsid w:val="0061167A"/>
    <w:rsid w:val="006144BF"/>
    <w:rsid w:val="00614F90"/>
    <w:rsid w:val="00617533"/>
    <w:rsid w:val="00632DCB"/>
    <w:rsid w:val="00633D8A"/>
    <w:rsid w:val="00636D14"/>
    <w:rsid w:val="00644E14"/>
    <w:rsid w:val="00650C77"/>
    <w:rsid w:val="00650CCF"/>
    <w:rsid w:val="00651574"/>
    <w:rsid w:val="00664635"/>
    <w:rsid w:val="00667778"/>
    <w:rsid w:val="00670FA3"/>
    <w:rsid w:val="006713A7"/>
    <w:rsid w:val="00673887"/>
    <w:rsid w:val="006807AC"/>
    <w:rsid w:val="006846A0"/>
    <w:rsid w:val="00687F8A"/>
    <w:rsid w:val="00693A97"/>
    <w:rsid w:val="00693BEB"/>
    <w:rsid w:val="00697C62"/>
    <w:rsid w:val="00697D8D"/>
    <w:rsid w:val="006A065C"/>
    <w:rsid w:val="006B06B5"/>
    <w:rsid w:val="006B2637"/>
    <w:rsid w:val="006B2CBE"/>
    <w:rsid w:val="006B7913"/>
    <w:rsid w:val="006C1F72"/>
    <w:rsid w:val="006C20F7"/>
    <w:rsid w:val="006C4C42"/>
    <w:rsid w:val="006C5224"/>
    <w:rsid w:val="006C6ABC"/>
    <w:rsid w:val="006D3BB7"/>
    <w:rsid w:val="006D4644"/>
    <w:rsid w:val="006D6D7D"/>
    <w:rsid w:val="006E0479"/>
    <w:rsid w:val="006E0BCD"/>
    <w:rsid w:val="006E3F34"/>
    <w:rsid w:val="006E5D76"/>
    <w:rsid w:val="006E7B4C"/>
    <w:rsid w:val="00700427"/>
    <w:rsid w:val="0070775B"/>
    <w:rsid w:val="00710078"/>
    <w:rsid w:val="0071174A"/>
    <w:rsid w:val="007155D6"/>
    <w:rsid w:val="0072274E"/>
    <w:rsid w:val="007242C0"/>
    <w:rsid w:val="007259A8"/>
    <w:rsid w:val="007264D1"/>
    <w:rsid w:val="0073302F"/>
    <w:rsid w:val="007361FE"/>
    <w:rsid w:val="00737E52"/>
    <w:rsid w:val="0074493C"/>
    <w:rsid w:val="007460CC"/>
    <w:rsid w:val="007503D2"/>
    <w:rsid w:val="007512E0"/>
    <w:rsid w:val="0075496E"/>
    <w:rsid w:val="007560FB"/>
    <w:rsid w:val="00763062"/>
    <w:rsid w:val="007630D1"/>
    <w:rsid w:val="00763DA4"/>
    <w:rsid w:val="0076517C"/>
    <w:rsid w:val="00772F0B"/>
    <w:rsid w:val="00774156"/>
    <w:rsid w:val="00777740"/>
    <w:rsid w:val="007829DE"/>
    <w:rsid w:val="00784ED4"/>
    <w:rsid w:val="00784FEB"/>
    <w:rsid w:val="0079003C"/>
    <w:rsid w:val="007A4581"/>
    <w:rsid w:val="007A6716"/>
    <w:rsid w:val="007A7B0C"/>
    <w:rsid w:val="007B014F"/>
    <w:rsid w:val="007B2BDC"/>
    <w:rsid w:val="007B4B77"/>
    <w:rsid w:val="007C1024"/>
    <w:rsid w:val="007C2161"/>
    <w:rsid w:val="007D029F"/>
    <w:rsid w:val="007D09FC"/>
    <w:rsid w:val="007D15E3"/>
    <w:rsid w:val="007D1C52"/>
    <w:rsid w:val="007D5517"/>
    <w:rsid w:val="007D7C66"/>
    <w:rsid w:val="007E54E2"/>
    <w:rsid w:val="007F3E44"/>
    <w:rsid w:val="00803674"/>
    <w:rsid w:val="0080475B"/>
    <w:rsid w:val="00807C92"/>
    <w:rsid w:val="008130B4"/>
    <w:rsid w:val="00813333"/>
    <w:rsid w:val="008141AB"/>
    <w:rsid w:val="0081434E"/>
    <w:rsid w:val="00815670"/>
    <w:rsid w:val="0081792D"/>
    <w:rsid w:val="00820E68"/>
    <w:rsid w:val="008211BE"/>
    <w:rsid w:val="008231D7"/>
    <w:rsid w:val="008273E6"/>
    <w:rsid w:val="00835FF6"/>
    <w:rsid w:val="008378AD"/>
    <w:rsid w:val="00837BC3"/>
    <w:rsid w:val="00846A1E"/>
    <w:rsid w:val="008508B1"/>
    <w:rsid w:val="008545AC"/>
    <w:rsid w:val="00862300"/>
    <w:rsid w:val="00865C0F"/>
    <w:rsid w:val="00873668"/>
    <w:rsid w:val="008767F0"/>
    <w:rsid w:val="00876EE4"/>
    <w:rsid w:val="0088063E"/>
    <w:rsid w:val="00880FD2"/>
    <w:rsid w:val="00882B45"/>
    <w:rsid w:val="00885B25"/>
    <w:rsid w:val="00886ECA"/>
    <w:rsid w:val="0089210F"/>
    <w:rsid w:val="008940A2"/>
    <w:rsid w:val="00894C38"/>
    <w:rsid w:val="008953BC"/>
    <w:rsid w:val="008A2BC9"/>
    <w:rsid w:val="008B4E7E"/>
    <w:rsid w:val="008B4EEB"/>
    <w:rsid w:val="008B7DF7"/>
    <w:rsid w:val="008C135E"/>
    <w:rsid w:val="008C48F6"/>
    <w:rsid w:val="008D5F0E"/>
    <w:rsid w:val="008D6C9C"/>
    <w:rsid w:val="008E5FC8"/>
    <w:rsid w:val="008F04BE"/>
    <w:rsid w:val="008F1A6B"/>
    <w:rsid w:val="008F3DAA"/>
    <w:rsid w:val="008F4501"/>
    <w:rsid w:val="008F76E0"/>
    <w:rsid w:val="00901C08"/>
    <w:rsid w:val="009046E4"/>
    <w:rsid w:val="009065EA"/>
    <w:rsid w:val="00912498"/>
    <w:rsid w:val="00916AB6"/>
    <w:rsid w:val="0091788D"/>
    <w:rsid w:val="00920D59"/>
    <w:rsid w:val="00924DF3"/>
    <w:rsid w:val="00927890"/>
    <w:rsid w:val="00937412"/>
    <w:rsid w:val="00937555"/>
    <w:rsid w:val="009377A0"/>
    <w:rsid w:val="00941FFF"/>
    <w:rsid w:val="0095065C"/>
    <w:rsid w:val="00950DD6"/>
    <w:rsid w:val="00954B91"/>
    <w:rsid w:val="00954D82"/>
    <w:rsid w:val="00956431"/>
    <w:rsid w:val="00960B1D"/>
    <w:rsid w:val="009662F7"/>
    <w:rsid w:val="009663AF"/>
    <w:rsid w:val="00970AD7"/>
    <w:rsid w:val="00971BDD"/>
    <w:rsid w:val="00973ADC"/>
    <w:rsid w:val="00974185"/>
    <w:rsid w:val="009826F5"/>
    <w:rsid w:val="009A4557"/>
    <w:rsid w:val="009A63C4"/>
    <w:rsid w:val="009A6A62"/>
    <w:rsid w:val="009B0760"/>
    <w:rsid w:val="009B2C6D"/>
    <w:rsid w:val="009C2EE2"/>
    <w:rsid w:val="009C4D3D"/>
    <w:rsid w:val="009C5451"/>
    <w:rsid w:val="009C5979"/>
    <w:rsid w:val="009D0F31"/>
    <w:rsid w:val="009D3478"/>
    <w:rsid w:val="009D3CA0"/>
    <w:rsid w:val="009D524B"/>
    <w:rsid w:val="009D609C"/>
    <w:rsid w:val="009E2D55"/>
    <w:rsid w:val="009E2F1D"/>
    <w:rsid w:val="009E33B5"/>
    <w:rsid w:val="009E43F3"/>
    <w:rsid w:val="009F3DC1"/>
    <w:rsid w:val="009F4BD9"/>
    <w:rsid w:val="00A0650F"/>
    <w:rsid w:val="00A0651E"/>
    <w:rsid w:val="00A120B8"/>
    <w:rsid w:val="00A13324"/>
    <w:rsid w:val="00A228EB"/>
    <w:rsid w:val="00A300C4"/>
    <w:rsid w:val="00A3510F"/>
    <w:rsid w:val="00A36553"/>
    <w:rsid w:val="00A40106"/>
    <w:rsid w:val="00A409AE"/>
    <w:rsid w:val="00A455A2"/>
    <w:rsid w:val="00A53492"/>
    <w:rsid w:val="00A70284"/>
    <w:rsid w:val="00A741B8"/>
    <w:rsid w:val="00A81D93"/>
    <w:rsid w:val="00A92877"/>
    <w:rsid w:val="00A92BFB"/>
    <w:rsid w:val="00A979D7"/>
    <w:rsid w:val="00A97A77"/>
    <w:rsid w:val="00A97E08"/>
    <w:rsid w:val="00A97FBE"/>
    <w:rsid w:val="00AA0740"/>
    <w:rsid w:val="00AA0F17"/>
    <w:rsid w:val="00AA2DF7"/>
    <w:rsid w:val="00AB0802"/>
    <w:rsid w:val="00AB0C0A"/>
    <w:rsid w:val="00AB1EB6"/>
    <w:rsid w:val="00AB5A0F"/>
    <w:rsid w:val="00AB6AC9"/>
    <w:rsid w:val="00AB6B25"/>
    <w:rsid w:val="00AC41E2"/>
    <w:rsid w:val="00AD2E80"/>
    <w:rsid w:val="00AD5BF4"/>
    <w:rsid w:val="00AE08ED"/>
    <w:rsid w:val="00AE154D"/>
    <w:rsid w:val="00AE4886"/>
    <w:rsid w:val="00AE4D10"/>
    <w:rsid w:val="00AE5129"/>
    <w:rsid w:val="00AE7755"/>
    <w:rsid w:val="00AF0E0E"/>
    <w:rsid w:val="00AF624B"/>
    <w:rsid w:val="00B02DD9"/>
    <w:rsid w:val="00B06643"/>
    <w:rsid w:val="00B10A8B"/>
    <w:rsid w:val="00B13832"/>
    <w:rsid w:val="00B15CAB"/>
    <w:rsid w:val="00B20362"/>
    <w:rsid w:val="00B245C8"/>
    <w:rsid w:val="00B24A24"/>
    <w:rsid w:val="00B271EB"/>
    <w:rsid w:val="00B3044E"/>
    <w:rsid w:val="00B332C9"/>
    <w:rsid w:val="00B3363F"/>
    <w:rsid w:val="00B37B2C"/>
    <w:rsid w:val="00B44D48"/>
    <w:rsid w:val="00B46E7D"/>
    <w:rsid w:val="00B51948"/>
    <w:rsid w:val="00B52D62"/>
    <w:rsid w:val="00B6053C"/>
    <w:rsid w:val="00B62876"/>
    <w:rsid w:val="00B652DC"/>
    <w:rsid w:val="00B67F76"/>
    <w:rsid w:val="00B711CB"/>
    <w:rsid w:val="00B716C1"/>
    <w:rsid w:val="00B72494"/>
    <w:rsid w:val="00B76844"/>
    <w:rsid w:val="00B7709C"/>
    <w:rsid w:val="00B840FC"/>
    <w:rsid w:val="00B942F0"/>
    <w:rsid w:val="00B961C2"/>
    <w:rsid w:val="00B9684D"/>
    <w:rsid w:val="00B97565"/>
    <w:rsid w:val="00BA003B"/>
    <w:rsid w:val="00BA0893"/>
    <w:rsid w:val="00BA2E61"/>
    <w:rsid w:val="00BA7BD7"/>
    <w:rsid w:val="00BB10D2"/>
    <w:rsid w:val="00BB4E21"/>
    <w:rsid w:val="00BD4C0D"/>
    <w:rsid w:val="00BD7EC3"/>
    <w:rsid w:val="00BE391F"/>
    <w:rsid w:val="00BE548D"/>
    <w:rsid w:val="00BE7667"/>
    <w:rsid w:val="00BF1E2F"/>
    <w:rsid w:val="00BF2710"/>
    <w:rsid w:val="00BF6A63"/>
    <w:rsid w:val="00C00658"/>
    <w:rsid w:val="00C0701D"/>
    <w:rsid w:val="00C114E4"/>
    <w:rsid w:val="00C12DA7"/>
    <w:rsid w:val="00C143FC"/>
    <w:rsid w:val="00C14D0F"/>
    <w:rsid w:val="00C16DF2"/>
    <w:rsid w:val="00C2416A"/>
    <w:rsid w:val="00C25B12"/>
    <w:rsid w:val="00C30E41"/>
    <w:rsid w:val="00C32FEC"/>
    <w:rsid w:val="00C34D84"/>
    <w:rsid w:val="00C36B91"/>
    <w:rsid w:val="00C40193"/>
    <w:rsid w:val="00C40714"/>
    <w:rsid w:val="00C413BA"/>
    <w:rsid w:val="00C42541"/>
    <w:rsid w:val="00C4276B"/>
    <w:rsid w:val="00C440A1"/>
    <w:rsid w:val="00C44BDB"/>
    <w:rsid w:val="00C45F4E"/>
    <w:rsid w:val="00C51531"/>
    <w:rsid w:val="00C60F66"/>
    <w:rsid w:val="00C65885"/>
    <w:rsid w:val="00C720E1"/>
    <w:rsid w:val="00C7257E"/>
    <w:rsid w:val="00C82D51"/>
    <w:rsid w:val="00C84511"/>
    <w:rsid w:val="00C876EF"/>
    <w:rsid w:val="00C92D4B"/>
    <w:rsid w:val="00C93236"/>
    <w:rsid w:val="00C934D4"/>
    <w:rsid w:val="00CA0822"/>
    <w:rsid w:val="00CA5E65"/>
    <w:rsid w:val="00CC525D"/>
    <w:rsid w:val="00CC7FC8"/>
    <w:rsid w:val="00CD6960"/>
    <w:rsid w:val="00CD6C7B"/>
    <w:rsid w:val="00CE26CF"/>
    <w:rsid w:val="00CE6E88"/>
    <w:rsid w:val="00CF22B7"/>
    <w:rsid w:val="00D0075E"/>
    <w:rsid w:val="00D02393"/>
    <w:rsid w:val="00D05712"/>
    <w:rsid w:val="00D06BB3"/>
    <w:rsid w:val="00D14111"/>
    <w:rsid w:val="00D1738A"/>
    <w:rsid w:val="00D174E1"/>
    <w:rsid w:val="00D21764"/>
    <w:rsid w:val="00D22B2F"/>
    <w:rsid w:val="00D321A6"/>
    <w:rsid w:val="00D36511"/>
    <w:rsid w:val="00D44265"/>
    <w:rsid w:val="00D44872"/>
    <w:rsid w:val="00D51917"/>
    <w:rsid w:val="00D548A6"/>
    <w:rsid w:val="00D54D23"/>
    <w:rsid w:val="00D56582"/>
    <w:rsid w:val="00D57892"/>
    <w:rsid w:val="00D6082D"/>
    <w:rsid w:val="00D62877"/>
    <w:rsid w:val="00D63DA6"/>
    <w:rsid w:val="00D70E9D"/>
    <w:rsid w:val="00D718A1"/>
    <w:rsid w:val="00D72A84"/>
    <w:rsid w:val="00D76CC3"/>
    <w:rsid w:val="00D76FB0"/>
    <w:rsid w:val="00D77234"/>
    <w:rsid w:val="00D816C0"/>
    <w:rsid w:val="00D81895"/>
    <w:rsid w:val="00D83935"/>
    <w:rsid w:val="00D8695D"/>
    <w:rsid w:val="00D93793"/>
    <w:rsid w:val="00D9548A"/>
    <w:rsid w:val="00D962EB"/>
    <w:rsid w:val="00D975BA"/>
    <w:rsid w:val="00DA013D"/>
    <w:rsid w:val="00DA709E"/>
    <w:rsid w:val="00DB1C86"/>
    <w:rsid w:val="00DC4D64"/>
    <w:rsid w:val="00DD00C8"/>
    <w:rsid w:val="00DD0DD7"/>
    <w:rsid w:val="00DD0EF7"/>
    <w:rsid w:val="00DD3149"/>
    <w:rsid w:val="00DE038E"/>
    <w:rsid w:val="00DE2627"/>
    <w:rsid w:val="00DE783A"/>
    <w:rsid w:val="00DF082B"/>
    <w:rsid w:val="00DF3E70"/>
    <w:rsid w:val="00DF5C9F"/>
    <w:rsid w:val="00E02DC5"/>
    <w:rsid w:val="00E05385"/>
    <w:rsid w:val="00E065BA"/>
    <w:rsid w:val="00E16F0D"/>
    <w:rsid w:val="00E2529E"/>
    <w:rsid w:val="00E408B4"/>
    <w:rsid w:val="00E40CE4"/>
    <w:rsid w:val="00E43CC1"/>
    <w:rsid w:val="00E43F33"/>
    <w:rsid w:val="00E454D7"/>
    <w:rsid w:val="00E46099"/>
    <w:rsid w:val="00E5218C"/>
    <w:rsid w:val="00E531EF"/>
    <w:rsid w:val="00E57EB8"/>
    <w:rsid w:val="00E65D0A"/>
    <w:rsid w:val="00E669BC"/>
    <w:rsid w:val="00E66BDA"/>
    <w:rsid w:val="00E72531"/>
    <w:rsid w:val="00E735BF"/>
    <w:rsid w:val="00E74ABE"/>
    <w:rsid w:val="00E774D7"/>
    <w:rsid w:val="00E8184D"/>
    <w:rsid w:val="00E9230A"/>
    <w:rsid w:val="00E94476"/>
    <w:rsid w:val="00E96F69"/>
    <w:rsid w:val="00E97D82"/>
    <w:rsid w:val="00EA6604"/>
    <w:rsid w:val="00EA7DB7"/>
    <w:rsid w:val="00EB3F56"/>
    <w:rsid w:val="00EB4E93"/>
    <w:rsid w:val="00EB715C"/>
    <w:rsid w:val="00EC1BA3"/>
    <w:rsid w:val="00EC548D"/>
    <w:rsid w:val="00EC6C0C"/>
    <w:rsid w:val="00ED1B63"/>
    <w:rsid w:val="00ED2AC6"/>
    <w:rsid w:val="00ED2E43"/>
    <w:rsid w:val="00ED333E"/>
    <w:rsid w:val="00ED4CA8"/>
    <w:rsid w:val="00EE599E"/>
    <w:rsid w:val="00EF23CB"/>
    <w:rsid w:val="00EF2FAE"/>
    <w:rsid w:val="00F0597A"/>
    <w:rsid w:val="00F16C97"/>
    <w:rsid w:val="00F33355"/>
    <w:rsid w:val="00F400C2"/>
    <w:rsid w:val="00F44C97"/>
    <w:rsid w:val="00F46626"/>
    <w:rsid w:val="00F51D05"/>
    <w:rsid w:val="00F542A7"/>
    <w:rsid w:val="00F60B84"/>
    <w:rsid w:val="00F63FAB"/>
    <w:rsid w:val="00F63FC7"/>
    <w:rsid w:val="00F65C38"/>
    <w:rsid w:val="00F7056E"/>
    <w:rsid w:val="00F70D37"/>
    <w:rsid w:val="00F72420"/>
    <w:rsid w:val="00F75303"/>
    <w:rsid w:val="00F773B2"/>
    <w:rsid w:val="00F854A8"/>
    <w:rsid w:val="00F87023"/>
    <w:rsid w:val="00F90FEE"/>
    <w:rsid w:val="00F9668F"/>
    <w:rsid w:val="00FA05C6"/>
    <w:rsid w:val="00FA0B8C"/>
    <w:rsid w:val="00FA18D7"/>
    <w:rsid w:val="00FA2B71"/>
    <w:rsid w:val="00FB2C39"/>
    <w:rsid w:val="00FB3BBA"/>
    <w:rsid w:val="00FB5458"/>
    <w:rsid w:val="00FC02C6"/>
    <w:rsid w:val="00FC0CED"/>
    <w:rsid w:val="00FC2169"/>
    <w:rsid w:val="00FD0A4F"/>
    <w:rsid w:val="00FD49FE"/>
    <w:rsid w:val="00FD5F72"/>
    <w:rsid w:val="00FD7E0C"/>
    <w:rsid w:val="00FE502F"/>
    <w:rsid w:val="00FE693B"/>
    <w:rsid w:val="00FE73ED"/>
    <w:rsid w:val="00FF0A25"/>
    <w:rsid w:val="00FF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0B7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12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30112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301128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301128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301128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112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30112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30112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301128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30112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30112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30112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301128"/>
  </w:style>
  <w:style w:type="paragraph" w:customStyle="1" w:styleId="Abstract">
    <w:name w:val="Abstract"/>
    <w:basedOn w:val="Normal"/>
    <w:next w:val="Keywords"/>
    <w:qFormat/>
    <w:rsid w:val="0030112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30112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30112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30112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301128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30112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30112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0112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0112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30112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30112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301128"/>
  </w:style>
  <w:style w:type="paragraph" w:customStyle="1" w:styleId="Paragraph">
    <w:name w:val="Paragraph"/>
    <w:basedOn w:val="Normal"/>
    <w:next w:val="Newparagraph"/>
    <w:link w:val="ParagraphChar"/>
    <w:qFormat/>
    <w:rsid w:val="00301128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01128"/>
    <w:pPr>
      <w:ind w:firstLine="720"/>
    </w:pPr>
  </w:style>
  <w:style w:type="paragraph" w:styleId="NormalIndent">
    <w:name w:val="Normal Indent"/>
    <w:basedOn w:val="Normal"/>
    <w:rsid w:val="00301128"/>
    <w:pPr>
      <w:ind w:left="720"/>
    </w:pPr>
  </w:style>
  <w:style w:type="paragraph" w:customStyle="1" w:styleId="References">
    <w:name w:val="References"/>
    <w:basedOn w:val="Normal"/>
    <w:qFormat/>
    <w:rsid w:val="0030112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301128"/>
  </w:style>
  <w:style w:type="paragraph" w:customStyle="1" w:styleId="Bulletedlist">
    <w:name w:val="Bulleted list"/>
    <w:basedOn w:val="Paragraph"/>
    <w:next w:val="Paragraph"/>
    <w:qFormat/>
    <w:rsid w:val="00301128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301128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301128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30112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301128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301128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301128"/>
    <w:rPr>
      <w:vertAlign w:val="superscript"/>
    </w:rPr>
  </w:style>
  <w:style w:type="paragraph" w:styleId="Header">
    <w:name w:val="header"/>
    <w:basedOn w:val="Normal"/>
    <w:link w:val="HeaderChar"/>
    <w:uiPriority w:val="99"/>
    <w:rsid w:val="00301128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011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301128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3011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301128"/>
    <w:pPr>
      <w:widowControl/>
      <w:spacing w:before="360"/>
    </w:pPr>
  </w:style>
  <w:style w:type="character" w:styleId="Hyperlink">
    <w:name w:val="Hyperlink"/>
    <w:basedOn w:val="DefaultParagraphFont"/>
    <w:unhideWhenUsed/>
    <w:rsid w:val="0030112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11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30112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01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112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0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0112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01128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3011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0112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0112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30112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E69A9"/>
    <w:rPr>
      <w:color w:val="954F72" w:themeColor="followedHyperlink"/>
      <w:u w:val="single"/>
    </w:rPr>
  </w:style>
  <w:style w:type="table" w:styleId="TableGrid">
    <w:name w:val="Table Grid"/>
    <w:basedOn w:val="TableNormal"/>
    <w:rsid w:val="00B628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B5B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8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885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12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30112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301128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301128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301128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112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30112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30112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301128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30112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30112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30112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301128"/>
  </w:style>
  <w:style w:type="paragraph" w:customStyle="1" w:styleId="Abstract">
    <w:name w:val="Abstract"/>
    <w:basedOn w:val="Normal"/>
    <w:next w:val="Keywords"/>
    <w:qFormat/>
    <w:rsid w:val="0030112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30112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30112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30112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301128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30112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30112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0112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0112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30112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30112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301128"/>
  </w:style>
  <w:style w:type="paragraph" w:customStyle="1" w:styleId="Paragraph">
    <w:name w:val="Paragraph"/>
    <w:basedOn w:val="Normal"/>
    <w:next w:val="Newparagraph"/>
    <w:link w:val="ParagraphChar"/>
    <w:qFormat/>
    <w:rsid w:val="00301128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01128"/>
    <w:pPr>
      <w:ind w:firstLine="720"/>
    </w:pPr>
  </w:style>
  <w:style w:type="paragraph" w:styleId="NormalIndent">
    <w:name w:val="Normal Indent"/>
    <w:basedOn w:val="Normal"/>
    <w:rsid w:val="00301128"/>
    <w:pPr>
      <w:ind w:left="720"/>
    </w:pPr>
  </w:style>
  <w:style w:type="paragraph" w:customStyle="1" w:styleId="References">
    <w:name w:val="References"/>
    <w:basedOn w:val="Normal"/>
    <w:qFormat/>
    <w:rsid w:val="0030112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301128"/>
  </w:style>
  <w:style w:type="paragraph" w:customStyle="1" w:styleId="Bulletedlist">
    <w:name w:val="Bulleted list"/>
    <w:basedOn w:val="Paragraph"/>
    <w:next w:val="Paragraph"/>
    <w:qFormat/>
    <w:rsid w:val="00301128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301128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301128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30112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301128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301128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301128"/>
    <w:rPr>
      <w:vertAlign w:val="superscript"/>
    </w:rPr>
  </w:style>
  <w:style w:type="paragraph" w:styleId="Header">
    <w:name w:val="header"/>
    <w:basedOn w:val="Normal"/>
    <w:link w:val="HeaderChar"/>
    <w:uiPriority w:val="99"/>
    <w:rsid w:val="00301128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011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301128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3011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301128"/>
    <w:pPr>
      <w:widowControl/>
      <w:spacing w:before="360"/>
    </w:pPr>
  </w:style>
  <w:style w:type="character" w:styleId="Hyperlink">
    <w:name w:val="Hyperlink"/>
    <w:basedOn w:val="DefaultParagraphFont"/>
    <w:unhideWhenUsed/>
    <w:rsid w:val="0030112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11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30112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01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112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0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0112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01128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3011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0112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0112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30112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E69A9"/>
    <w:rPr>
      <w:color w:val="954F72" w:themeColor="followedHyperlink"/>
      <w:u w:val="single"/>
    </w:rPr>
  </w:style>
  <w:style w:type="table" w:styleId="TableGrid">
    <w:name w:val="Table Grid"/>
    <w:basedOn w:val="TableNormal"/>
    <w:rsid w:val="00B628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B5B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8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885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8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1</TotalTime>
  <Pages>1</Pages>
  <Words>341</Words>
  <Characters>1979</Characters>
  <Application>Microsoft Office Word</Application>
  <DocSecurity>0</DocSecurity>
  <Lines>53</Lines>
  <Paragraphs>30</Paragraphs>
  <ScaleCrop>false</ScaleCrop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Wilson</dc:creator>
  <cp:keywords/>
  <dc:description/>
  <cp:lastModifiedBy>SMTUBIL</cp:lastModifiedBy>
  <cp:revision>124</cp:revision>
  <cp:lastPrinted>2021-11-15T00:03:00Z</cp:lastPrinted>
  <dcterms:created xsi:type="dcterms:W3CDTF">2022-01-11T10:28:00Z</dcterms:created>
  <dcterms:modified xsi:type="dcterms:W3CDTF">2022-02-08T14:07:00Z</dcterms:modified>
</cp:coreProperties>
</file>